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5EF98" w14:textId="77777777" w:rsidR="00575A60" w:rsidRDefault="00575A60" w:rsidP="00F545CD">
      <w:pPr>
        <w:spacing w:line="276" w:lineRule="auto"/>
        <w:jc w:val="both"/>
        <w:rPr>
          <w:b/>
          <w:bCs/>
          <w:sz w:val="22"/>
          <w:szCs w:val="22"/>
          <w:lang w:val="es-ES"/>
        </w:rPr>
      </w:pPr>
      <w:r>
        <w:rPr>
          <w:b/>
          <w:bCs/>
          <w:sz w:val="22"/>
          <w:szCs w:val="22"/>
          <w:lang w:val="es-ES"/>
        </w:rPr>
        <w:t>Legend for Supplementary Video 1:</w:t>
      </w:r>
    </w:p>
    <w:p w14:paraId="21087BA9" w14:textId="77777777" w:rsidR="00575A60" w:rsidRDefault="00575A60" w:rsidP="00F545CD">
      <w:pPr>
        <w:spacing w:line="276" w:lineRule="auto"/>
        <w:jc w:val="both"/>
        <w:rPr>
          <w:b/>
          <w:bCs/>
          <w:sz w:val="22"/>
          <w:szCs w:val="22"/>
          <w:lang w:val="es-ES"/>
        </w:rPr>
      </w:pPr>
    </w:p>
    <w:p w14:paraId="29622B2B" w14:textId="77777777" w:rsidR="00575A60" w:rsidRDefault="00575A60" w:rsidP="00F545CD">
      <w:pPr>
        <w:spacing w:line="276" w:lineRule="auto"/>
        <w:jc w:val="both"/>
        <w:rPr>
          <w:b/>
          <w:bCs/>
          <w:sz w:val="22"/>
          <w:szCs w:val="22"/>
          <w:lang w:val="es-ES"/>
        </w:rPr>
      </w:pPr>
    </w:p>
    <w:p w14:paraId="0D5010A6" w14:textId="1E981E3A" w:rsidR="00226E64" w:rsidRPr="00855B9E" w:rsidRDefault="00575A60" w:rsidP="00575A60">
      <w:pPr>
        <w:spacing w:line="276" w:lineRule="auto"/>
        <w:jc w:val="both"/>
        <w:rPr>
          <w:sz w:val="22"/>
          <w:szCs w:val="22"/>
          <w:lang w:val="en-US"/>
        </w:rPr>
      </w:pPr>
      <w:r w:rsidRPr="00575A60">
        <w:rPr>
          <w:b/>
          <w:bCs/>
          <w:sz w:val="22"/>
          <w:szCs w:val="22"/>
          <w:lang w:val="es-ES"/>
        </w:rPr>
        <w:t>Vi</w:t>
      </w:r>
      <w:r>
        <w:rPr>
          <w:b/>
          <w:bCs/>
          <w:sz w:val="22"/>
          <w:szCs w:val="22"/>
          <w:lang w:val="es-ES"/>
        </w:rPr>
        <w:t>d</w:t>
      </w:r>
      <w:r w:rsidRPr="00575A60">
        <w:rPr>
          <w:b/>
          <w:bCs/>
          <w:sz w:val="22"/>
          <w:szCs w:val="22"/>
          <w:lang w:val="es-ES"/>
        </w:rPr>
        <w:t>eo S1</w:t>
      </w:r>
      <w:r>
        <w:rPr>
          <w:sz w:val="22"/>
          <w:szCs w:val="22"/>
          <w:lang w:val="es-ES"/>
        </w:rPr>
        <w:t>: Recording of an epileptic seizure of the affected cat.</w:t>
      </w:r>
    </w:p>
    <w:sectPr w:rsidR="00226E64" w:rsidRPr="00855B9E" w:rsidSect="009036BD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12F668" w14:textId="77777777" w:rsidR="00FB7195" w:rsidRDefault="00FB7195">
      <w:r>
        <w:separator/>
      </w:r>
    </w:p>
  </w:endnote>
  <w:endnote w:type="continuationSeparator" w:id="0">
    <w:p w14:paraId="023F5BC8" w14:textId="77777777" w:rsidR="00FB7195" w:rsidRDefault="00FB7195">
      <w:r>
        <w:continuationSeparator/>
      </w:r>
    </w:p>
  </w:endnote>
  <w:endnote w:type="continuationNotice" w:id="1">
    <w:p w14:paraId="3C898A3A" w14:textId="77777777" w:rsidR="00FB7195" w:rsidRDefault="00FB71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D5742" w14:textId="77777777" w:rsidR="00FB7195" w:rsidRDefault="00FB7195">
      <w:r>
        <w:separator/>
      </w:r>
    </w:p>
  </w:footnote>
  <w:footnote w:type="continuationSeparator" w:id="0">
    <w:p w14:paraId="3D90694E" w14:textId="77777777" w:rsidR="00FB7195" w:rsidRDefault="00FB7195">
      <w:r>
        <w:continuationSeparator/>
      </w:r>
    </w:p>
  </w:footnote>
  <w:footnote w:type="continuationNotice" w:id="1">
    <w:p w14:paraId="64890A30" w14:textId="77777777" w:rsidR="00FB7195" w:rsidRDefault="00FB719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961621230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3944F2A2" w14:textId="584756DC" w:rsidR="00033766" w:rsidRDefault="00033766" w:rsidP="009036B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FF0126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51D14F5" w14:textId="77777777" w:rsidR="00033766" w:rsidRDefault="00033766" w:rsidP="009036BD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D2A4D7" w14:textId="1CD763BB" w:rsidR="00033766" w:rsidRDefault="00033766" w:rsidP="00575A60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7F55D5"/>
    <w:multiLevelType w:val="hybridMultilevel"/>
    <w:tmpl w:val="0DBE8C88"/>
    <w:lvl w:ilvl="0" w:tplc="250EFC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3177B"/>
    <w:multiLevelType w:val="multilevel"/>
    <w:tmpl w:val="F04427B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righ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660FBF"/>
    <w:multiLevelType w:val="hybridMultilevel"/>
    <w:tmpl w:val="9DFA15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B693E"/>
    <w:multiLevelType w:val="multilevel"/>
    <w:tmpl w:val="F8F8D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61601E"/>
    <w:multiLevelType w:val="hybridMultilevel"/>
    <w:tmpl w:val="BE9273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16463"/>
    <w:multiLevelType w:val="hybridMultilevel"/>
    <w:tmpl w:val="96F6085E"/>
    <w:lvl w:ilvl="0" w:tplc="B7468E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E95C23"/>
    <w:multiLevelType w:val="hybridMultilevel"/>
    <w:tmpl w:val="9258A466"/>
    <w:lvl w:ilvl="0" w:tplc="1F380D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C974F9"/>
    <w:multiLevelType w:val="hybridMultilevel"/>
    <w:tmpl w:val="3DC87ECA"/>
    <w:lvl w:ilvl="0" w:tplc="0DFA820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2A6543"/>
    <w:multiLevelType w:val="hybridMultilevel"/>
    <w:tmpl w:val="EBFCD236"/>
    <w:lvl w:ilvl="0" w:tplc="0B704C4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2E5E0E"/>
    <w:multiLevelType w:val="multilevel"/>
    <w:tmpl w:val="F8F8D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CC7B36"/>
    <w:multiLevelType w:val="hybridMultilevel"/>
    <w:tmpl w:val="319CB9E8"/>
    <w:lvl w:ilvl="0" w:tplc="48EA9A2C">
      <w:start w:val="1"/>
      <w:numFmt w:val="upperRoman"/>
      <w:lvlText w:val="%1.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3E34210F"/>
    <w:multiLevelType w:val="hybridMultilevel"/>
    <w:tmpl w:val="BFAE2720"/>
    <w:lvl w:ilvl="0" w:tplc="657CA6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1E72B9"/>
    <w:multiLevelType w:val="hybridMultilevel"/>
    <w:tmpl w:val="215ACB38"/>
    <w:lvl w:ilvl="0" w:tplc="F67EFB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7231C8"/>
    <w:multiLevelType w:val="hybridMultilevel"/>
    <w:tmpl w:val="EA5200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0222D9"/>
    <w:multiLevelType w:val="hybridMultilevel"/>
    <w:tmpl w:val="50148E60"/>
    <w:lvl w:ilvl="0" w:tplc="250EFC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7F566F"/>
    <w:multiLevelType w:val="multilevel"/>
    <w:tmpl w:val="4F189D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8572FE7"/>
    <w:multiLevelType w:val="hybridMultilevel"/>
    <w:tmpl w:val="FE68654C"/>
    <w:lvl w:ilvl="0" w:tplc="768A10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365620"/>
    <w:multiLevelType w:val="hybridMultilevel"/>
    <w:tmpl w:val="3A8C7E32"/>
    <w:lvl w:ilvl="0" w:tplc="5B38DB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6D0A9A"/>
    <w:multiLevelType w:val="hybridMultilevel"/>
    <w:tmpl w:val="C46E4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300E89"/>
    <w:multiLevelType w:val="hybridMultilevel"/>
    <w:tmpl w:val="65421B38"/>
    <w:lvl w:ilvl="0" w:tplc="7FB014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1A6D40"/>
    <w:multiLevelType w:val="multilevel"/>
    <w:tmpl w:val="0742D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BF37F6B"/>
    <w:multiLevelType w:val="multilevel"/>
    <w:tmpl w:val="F3A81E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F664F39"/>
    <w:multiLevelType w:val="hybridMultilevel"/>
    <w:tmpl w:val="1F14B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0586685">
    <w:abstractNumId w:val="10"/>
  </w:num>
  <w:num w:numId="2" w16cid:durableId="559562996">
    <w:abstractNumId w:val="13"/>
  </w:num>
  <w:num w:numId="3" w16cid:durableId="1822305054">
    <w:abstractNumId w:val="14"/>
  </w:num>
  <w:num w:numId="4" w16cid:durableId="903954729">
    <w:abstractNumId w:val="0"/>
  </w:num>
  <w:num w:numId="5" w16cid:durableId="1645813296">
    <w:abstractNumId w:val="15"/>
  </w:num>
  <w:num w:numId="6" w16cid:durableId="69426175">
    <w:abstractNumId w:val="21"/>
  </w:num>
  <w:num w:numId="7" w16cid:durableId="1308898677">
    <w:abstractNumId w:val="18"/>
  </w:num>
  <w:num w:numId="8" w16cid:durableId="1650593686">
    <w:abstractNumId w:val="7"/>
  </w:num>
  <w:num w:numId="9" w16cid:durableId="809131808">
    <w:abstractNumId w:val="5"/>
  </w:num>
  <w:num w:numId="10" w16cid:durableId="822552664">
    <w:abstractNumId w:val="16"/>
  </w:num>
  <w:num w:numId="11" w16cid:durableId="1832134398">
    <w:abstractNumId w:val="22"/>
  </w:num>
  <w:num w:numId="12" w16cid:durableId="1831485871">
    <w:abstractNumId w:val="1"/>
  </w:num>
  <w:num w:numId="13" w16cid:durableId="581984317">
    <w:abstractNumId w:val="20"/>
  </w:num>
  <w:num w:numId="14" w16cid:durableId="461460404">
    <w:abstractNumId w:val="4"/>
  </w:num>
  <w:num w:numId="15" w16cid:durableId="1660160021">
    <w:abstractNumId w:val="2"/>
  </w:num>
  <w:num w:numId="16" w16cid:durableId="765688267">
    <w:abstractNumId w:val="3"/>
  </w:num>
  <w:num w:numId="17" w16cid:durableId="2052531056">
    <w:abstractNumId w:val="9"/>
  </w:num>
  <w:num w:numId="18" w16cid:durableId="2121685420">
    <w:abstractNumId w:val="8"/>
  </w:num>
  <w:num w:numId="19" w16cid:durableId="1762336182">
    <w:abstractNumId w:val="6"/>
  </w:num>
  <w:num w:numId="20" w16cid:durableId="1487668568">
    <w:abstractNumId w:val="17"/>
  </w:num>
  <w:num w:numId="21" w16cid:durableId="872307038">
    <w:abstractNumId w:val="19"/>
  </w:num>
  <w:num w:numId="22" w16cid:durableId="97415580">
    <w:abstractNumId w:val="11"/>
  </w:num>
  <w:num w:numId="23" w16cid:durableId="165734137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27896"/>
    <w:rsid w:val="0000115E"/>
    <w:rsid w:val="000017F3"/>
    <w:rsid w:val="00001D42"/>
    <w:rsid w:val="00001FA8"/>
    <w:rsid w:val="000025F0"/>
    <w:rsid w:val="00002B92"/>
    <w:rsid w:val="000031C3"/>
    <w:rsid w:val="00003B3C"/>
    <w:rsid w:val="00004F27"/>
    <w:rsid w:val="00006211"/>
    <w:rsid w:val="00007762"/>
    <w:rsid w:val="0001015F"/>
    <w:rsid w:val="00010BC5"/>
    <w:rsid w:val="0001184B"/>
    <w:rsid w:val="00011ECA"/>
    <w:rsid w:val="00014665"/>
    <w:rsid w:val="00015110"/>
    <w:rsid w:val="00015E9D"/>
    <w:rsid w:val="000166FB"/>
    <w:rsid w:val="000209CF"/>
    <w:rsid w:val="00020DFC"/>
    <w:rsid w:val="00021F14"/>
    <w:rsid w:val="0002223A"/>
    <w:rsid w:val="00024075"/>
    <w:rsid w:val="000269E4"/>
    <w:rsid w:val="00026A84"/>
    <w:rsid w:val="00026CF6"/>
    <w:rsid w:val="00027CAC"/>
    <w:rsid w:val="00030524"/>
    <w:rsid w:val="00030558"/>
    <w:rsid w:val="000306C2"/>
    <w:rsid w:val="000308AE"/>
    <w:rsid w:val="00032579"/>
    <w:rsid w:val="00032CA5"/>
    <w:rsid w:val="00033766"/>
    <w:rsid w:val="00034060"/>
    <w:rsid w:val="00034C1B"/>
    <w:rsid w:val="00035657"/>
    <w:rsid w:val="00036984"/>
    <w:rsid w:val="00036D0D"/>
    <w:rsid w:val="00037186"/>
    <w:rsid w:val="00037EB7"/>
    <w:rsid w:val="00042504"/>
    <w:rsid w:val="00042C5A"/>
    <w:rsid w:val="00043886"/>
    <w:rsid w:val="000448AA"/>
    <w:rsid w:val="000466B7"/>
    <w:rsid w:val="00051080"/>
    <w:rsid w:val="00052955"/>
    <w:rsid w:val="00052E76"/>
    <w:rsid w:val="00053075"/>
    <w:rsid w:val="00054A14"/>
    <w:rsid w:val="00055AC5"/>
    <w:rsid w:val="00057804"/>
    <w:rsid w:val="0006151B"/>
    <w:rsid w:val="00061D7C"/>
    <w:rsid w:val="00062617"/>
    <w:rsid w:val="000643FA"/>
    <w:rsid w:val="00065479"/>
    <w:rsid w:val="00065D68"/>
    <w:rsid w:val="000675FB"/>
    <w:rsid w:val="0007043E"/>
    <w:rsid w:val="00071A67"/>
    <w:rsid w:val="00071BED"/>
    <w:rsid w:val="00073795"/>
    <w:rsid w:val="00073829"/>
    <w:rsid w:val="00074113"/>
    <w:rsid w:val="00074ACE"/>
    <w:rsid w:val="00074B87"/>
    <w:rsid w:val="00074C6C"/>
    <w:rsid w:val="00075DCC"/>
    <w:rsid w:val="000762DA"/>
    <w:rsid w:val="0008099A"/>
    <w:rsid w:val="000845CC"/>
    <w:rsid w:val="0008466C"/>
    <w:rsid w:val="00084FC8"/>
    <w:rsid w:val="00085D24"/>
    <w:rsid w:val="00086100"/>
    <w:rsid w:val="00086D6F"/>
    <w:rsid w:val="0009057B"/>
    <w:rsid w:val="00090843"/>
    <w:rsid w:val="00090920"/>
    <w:rsid w:val="00090C3F"/>
    <w:rsid w:val="000910CE"/>
    <w:rsid w:val="000914E2"/>
    <w:rsid w:val="00092AAE"/>
    <w:rsid w:val="0009512A"/>
    <w:rsid w:val="000956EF"/>
    <w:rsid w:val="000970F1"/>
    <w:rsid w:val="00097606"/>
    <w:rsid w:val="000A08D6"/>
    <w:rsid w:val="000A0B2A"/>
    <w:rsid w:val="000A0D60"/>
    <w:rsid w:val="000A0E43"/>
    <w:rsid w:val="000A1641"/>
    <w:rsid w:val="000A164E"/>
    <w:rsid w:val="000A204C"/>
    <w:rsid w:val="000A21AA"/>
    <w:rsid w:val="000A220F"/>
    <w:rsid w:val="000A5503"/>
    <w:rsid w:val="000A7C09"/>
    <w:rsid w:val="000A7D0D"/>
    <w:rsid w:val="000B2531"/>
    <w:rsid w:val="000B5124"/>
    <w:rsid w:val="000B539C"/>
    <w:rsid w:val="000B5ABB"/>
    <w:rsid w:val="000B61FF"/>
    <w:rsid w:val="000C0161"/>
    <w:rsid w:val="000C06B4"/>
    <w:rsid w:val="000C0C29"/>
    <w:rsid w:val="000C2B42"/>
    <w:rsid w:val="000C2CB3"/>
    <w:rsid w:val="000C2F2F"/>
    <w:rsid w:val="000C5905"/>
    <w:rsid w:val="000C5BBE"/>
    <w:rsid w:val="000C64E7"/>
    <w:rsid w:val="000C6D00"/>
    <w:rsid w:val="000C7198"/>
    <w:rsid w:val="000C756F"/>
    <w:rsid w:val="000C7758"/>
    <w:rsid w:val="000D0999"/>
    <w:rsid w:val="000D13C7"/>
    <w:rsid w:val="000D37D8"/>
    <w:rsid w:val="000D4E94"/>
    <w:rsid w:val="000D507D"/>
    <w:rsid w:val="000D576B"/>
    <w:rsid w:val="000D67E3"/>
    <w:rsid w:val="000D6D1C"/>
    <w:rsid w:val="000D6F87"/>
    <w:rsid w:val="000D7183"/>
    <w:rsid w:val="000E08CF"/>
    <w:rsid w:val="000E1565"/>
    <w:rsid w:val="000E35F7"/>
    <w:rsid w:val="000E4487"/>
    <w:rsid w:val="000E48BB"/>
    <w:rsid w:val="000E6829"/>
    <w:rsid w:val="000F042F"/>
    <w:rsid w:val="000F272B"/>
    <w:rsid w:val="000F318A"/>
    <w:rsid w:val="000F3C63"/>
    <w:rsid w:val="000F6B9A"/>
    <w:rsid w:val="000F715C"/>
    <w:rsid w:val="000F7BC6"/>
    <w:rsid w:val="0010021E"/>
    <w:rsid w:val="00100ADD"/>
    <w:rsid w:val="001018F8"/>
    <w:rsid w:val="00103EFE"/>
    <w:rsid w:val="00104D1E"/>
    <w:rsid w:val="0010544E"/>
    <w:rsid w:val="00105D7F"/>
    <w:rsid w:val="00105E55"/>
    <w:rsid w:val="00105F73"/>
    <w:rsid w:val="001100CF"/>
    <w:rsid w:val="001106C6"/>
    <w:rsid w:val="001116E0"/>
    <w:rsid w:val="00112D28"/>
    <w:rsid w:val="00112EAD"/>
    <w:rsid w:val="00113196"/>
    <w:rsid w:val="00114423"/>
    <w:rsid w:val="00114F4A"/>
    <w:rsid w:val="001161E8"/>
    <w:rsid w:val="001162BC"/>
    <w:rsid w:val="0012057C"/>
    <w:rsid w:val="00121168"/>
    <w:rsid w:val="00122476"/>
    <w:rsid w:val="00123553"/>
    <w:rsid w:val="001240FD"/>
    <w:rsid w:val="00125269"/>
    <w:rsid w:val="00126404"/>
    <w:rsid w:val="00127125"/>
    <w:rsid w:val="00130CB1"/>
    <w:rsid w:val="00130F97"/>
    <w:rsid w:val="00131360"/>
    <w:rsid w:val="00131CF1"/>
    <w:rsid w:val="001338DD"/>
    <w:rsid w:val="00133DDB"/>
    <w:rsid w:val="001343B4"/>
    <w:rsid w:val="0013448E"/>
    <w:rsid w:val="00134E36"/>
    <w:rsid w:val="00135735"/>
    <w:rsid w:val="00140C80"/>
    <w:rsid w:val="001413E5"/>
    <w:rsid w:val="001416B7"/>
    <w:rsid w:val="001459CE"/>
    <w:rsid w:val="00146344"/>
    <w:rsid w:val="00147263"/>
    <w:rsid w:val="0015089C"/>
    <w:rsid w:val="00150DBA"/>
    <w:rsid w:val="0015115E"/>
    <w:rsid w:val="001530AF"/>
    <w:rsid w:val="00154230"/>
    <w:rsid w:val="0015449C"/>
    <w:rsid w:val="00154BA8"/>
    <w:rsid w:val="0015550F"/>
    <w:rsid w:val="00155EA0"/>
    <w:rsid w:val="00155F42"/>
    <w:rsid w:val="00156605"/>
    <w:rsid w:val="00156E30"/>
    <w:rsid w:val="00156E63"/>
    <w:rsid w:val="00160345"/>
    <w:rsid w:val="001618C8"/>
    <w:rsid w:val="0016213B"/>
    <w:rsid w:val="00162D86"/>
    <w:rsid w:val="001635D2"/>
    <w:rsid w:val="00164AC4"/>
    <w:rsid w:val="00165E4A"/>
    <w:rsid w:val="001661D3"/>
    <w:rsid w:val="00170C84"/>
    <w:rsid w:val="00170E47"/>
    <w:rsid w:val="0017119C"/>
    <w:rsid w:val="001715B9"/>
    <w:rsid w:val="00171EBF"/>
    <w:rsid w:val="00173678"/>
    <w:rsid w:val="00173804"/>
    <w:rsid w:val="00173F20"/>
    <w:rsid w:val="00174328"/>
    <w:rsid w:val="00174DFC"/>
    <w:rsid w:val="0017510D"/>
    <w:rsid w:val="0017525B"/>
    <w:rsid w:val="00181D23"/>
    <w:rsid w:val="00181DBA"/>
    <w:rsid w:val="00182012"/>
    <w:rsid w:val="00185ED8"/>
    <w:rsid w:val="0018608F"/>
    <w:rsid w:val="00186D97"/>
    <w:rsid w:val="0018786B"/>
    <w:rsid w:val="00191E3A"/>
    <w:rsid w:val="00192959"/>
    <w:rsid w:val="00192C81"/>
    <w:rsid w:val="00193019"/>
    <w:rsid w:val="001933D0"/>
    <w:rsid w:val="0019358B"/>
    <w:rsid w:val="00194505"/>
    <w:rsid w:val="001945CE"/>
    <w:rsid w:val="00194939"/>
    <w:rsid w:val="00194D2B"/>
    <w:rsid w:val="0019541D"/>
    <w:rsid w:val="00196421"/>
    <w:rsid w:val="00196B9E"/>
    <w:rsid w:val="00196F07"/>
    <w:rsid w:val="001A04DE"/>
    <w:rsid w:val="001A071D"/>
    <w:rsid w:val="001A0E55"/>
    <w:rsid w:val="001A0FC0"/>
    <w:rsid w:val="001A1D0B"/>
    <w:rsid w:val="001A229B"/>
    <w:rsid w:val="001A37B2"/>
    <w:rsid w:val="001A49F2"/>
    <w:rsid w:val="001A4B77"/>
    <w:rsid w:val="001A609F"/>
    <w:rsid w:val="001A60B0"/>
    <w:rsid w:val="001A616E"/>
    <w:rsid w:val="001A7B10"/>
    <w:rsid w:val="001B022C"/>
    <w:rsid w:val="001B3D80"/>
    <w:rsid w:val="001B3D8F"/>
    <w:rsid w:val="001B450B"/>
    <w:rsid w:val="001B46F1"/>
    <w:rsid w:val="001B4AFB"/>
    <w:rsid w:val="001B5075"/>
    <w:rsid w:val="001B55DE"/>
    <w:rsid w:val="001B6E09"/>
    <w:rsid w:val="001B739F"/>
    <w:rsid w:val="001B74E2"/>
    <w:rsid w:val="001C096D"/>
    <w:rsid w:val="001C1CDC"/>
    <w:rsid w:val="001C2B0E"/>
    <w:rsid w:val="001C3AAC"/>
    <w:rsid w:val="001C409D"/>
    <w:rsid w:val="001C4213"/>
    <w:rsid w:val="001C436E"/>
    <w:rsid w:val="001C4B9A"/>
    <w:rsid w:val="001C5A99"/>
    <w:rsid w:val="001C6B3C"/>
    <w:rsid w:val="001C75C4"/>
    <w:rsid w:val="001C79EB"/>
    <w:rsid w:val="001C7ACE"/>
    <w:rsid w:val="001D0C01"/>
    <w:rsid w:val="001D1D78"/>
    <w:rsid w:val="001D2029"/>
    <w:rsid w:val="001D29F4"/>
    <w:rsid w:val="001D2C54"/>
    <w:rsid w:val="001D3A01"/>
    <w:rsid w:val="001D40A7"/>
    <w:rsid w:val="001D470D"/>
    <w:rsid w:val="001D5336"/>
    <w:rsid w:val="001D61AD"/>
    <w:rsid w:val="001D6BAA"/>
    <w:rsid w:val="001D7129"/>
    <w:rsid w:val="001E11A9"/>
    <w:rsid w:val="001E15A1"/>
    <w:rsid w:val="001E2818"/>
    <w:rsid w:val="001E46A8"/>
    <w:rsid w:val="001E6824"/>
    <w:rsid w:val="001E79A3"/>
    <w:rsid w:val="001E7E5D"/>
    <w:rsid w:val="001E7FBB"/>
    <w:rsid w:val="001F1FE1"/>
    <w:rsid w:val="001F23C0"/>
    <w:rsid w:val="001F60A4"/>
    <w:rsid w:val="001F64C6"/>
    <w:rsid w:val="001F6FC6"/>
    <w:rsid w:val="001F7314"/>
    <w:rsid w:val="001F7644"/>
    <w:rsid w:val="001F7A28"/>
    <w:rsid w:val="002000CA"/>
    <w:rsid w:val="00200375"/>
    <w:rsid w:val="00200870"/>
    <w:rsid w:val="002013C6"/>
    <w:rsid w:val="00202AC9"/>
    <w:rsid w:val="00202CA2"/>
    <w:rsid w:val="00202E8D"/>
    <w:rsid w:val="00203228"/>
    <w:rsid w:val="00203804"/>
    <w:rsid w:val="00203996"/>
    <w:rsid w:val="00203C0F"/>
    <w:rsid w:val="002042F5"/>
    <w:rsid w:val="002058F9"/>
    <w:rsid w:val="00206CBA"/>
    <w:rsid w:val="002077E6"/>
    <w:rsid w:val="002107DC"/>
    <w:rsid w:val="00211DA0"/>
    <w:rsid w:val="002126EB"/>
    <w:rsid w:val="00214525"/>
    <w:rsid w:val="00214898"/>
    <w:rsid w:val="002152D1"/>
    <w:rsid w:val="00215610"/>
    <w:rsid w:val="00216B14"/>
    <w:rsid w:val="00216CD6"/>
    <w:rsid w:val="00220789"/>
    <w:rsid w:val="0022444A"/>
    <w:rsid w:val="00224D55"/>
    <w:rsid w:val="00225928"/>
    <w:rsid w:val="00225E77"/>
    <w:rsid w:val="00226E64"/>
    <w:rsid w:val="00226F1B"/>
    <w:rsid w:val="00227AAA"/>
    <w:rsid w:val="00232066"/>
    <w:rsid w:val="00232298"/>
    <w:rsid w:val="00232539"/>
    <w:rsid w:val="00233797"/>
    <w:rsid w:val="002340F3"/>
    <w:rsid w:val="00235000"/>
    <w:rsid w:val="002353C6"/>
    <w:rsid w:val="002361F1"/>
    <w:rsid w:val="00236571"/>
    <w:rsid w:val="00241B35"/>
    <w:rsid w:val="00241B97"/>
    <w:rsid w:val="00241E72"/>
    <w:rsid w:val="0024221A"/>
    <w:rsid w:val="002422FC"/>
    <w:rsid w:val="002424D9"/>
    <w:rsid w:val="00242BB1"/>
    <w:rsid w:val="00243825"/>
    <w:rsid w:val="002448EE"/>
    <w:rsid w:val="002457AE"/>
    <w:rsid w:val="0025348D"/>
    <w:rsid w:val="00254303"/>
    <w:rsid w:val="00254984"/>
    <w:rsid w:val="00254FA0"/>
    <w:rsid w:val="0025591B"/>
    <w:rsid w:val="002559DE"/>
    <w:rsid w:val="00255ABB"/>
    <w:rsid w:val="0025778E"/>
    <w:rsid w:val="002603CF"/>
    <w:rsid w:val="002642E3"/>
    <w:rsid w:val="00264683"/>
    <w:rsid w:val="00264822"/>
    <w:rsid w:val="00270551"/>
    <w:rsid w:val="002707C2"/>
    <w:rsid w:val="00270B6C"/>
    <w:rsid w:val="00270B77"/>
    <w:rsid w:val="00271C5C"/>
    <w:rsid w:val="00271FAC"/>
    <w:rsid w:val="00272066"/>
    <w:rsid w:val="0027483E"/>
    <w:rsid w:val="00280C42"/>
    <w:rsid w:val="00280C49"/>
    <w:rsid w:val="002811A8"/>
    <w:rsid w:val="0028505C"/>
    <w:rsid w:val="00285CD5"/>
    <w:rsid w:val="00286795"/>
    <w:rsid w:val="00286A1B"/>
    <w:rsid w:val="00287E32"/>
    <w:rsid w:val="002902BD"/>
    <w:rsid w:val="00290732"/>
    <w:rsid w:val="00290D50"/>
    <w:rsid w:val="002927A2"/>
    <w:rsid w:val="00292BA9"/>
    <w:rsid w:val="0029560C"/>
    <w:rsid w:val="00295FAF"/>
    <w:rsid w:val="002969BD"/>
    <w:rsid w:val="00296A1F"/>
    <w:rsid w:val="00297586"/>
    <w:rsid w:val="00297F1D"/>
    <w:rsid w:val="002A255C"/>
    <w:rsid w:val="002A26D0"/>
    <w:rsid w:val="002A2D5B"/>
    <w:rsid w:val="002A3879"/>
    <w:rsid w:val="002A3F3B"/>
    <w:rsid w:val="002A412C"/>
    <w:rsid w:val="002A439B"/>
    <w:rsid w:val="002A53D3"/>
    <w:rsid w:val="002A62A0"/>
    <w:rsid w:val="002A6AD1"/>
    <w:rsid w:val="002A7C52"/>
    <w:rsid w:val="002A7F7C"/>
    <w:rsid w:val="002B0EE9"/>
    <w:rsid w:val="002B140E"/>
    <w:rsid w:val="002B1A38"/>
    <w:rsid w:val="002B310A"/>
    <w:rsid w:val="002B52BC"/>
    <w:rsid w:val="002B77B7"/>
    <w:rsid w:val="002C0CB4"/>
    <w:rsid w:val="002C47BC"/>
    <w:rsid w:val="002C7991"/>
    <w:rsid w:val="002D08CA"/>
    <w:rsid w:val="002D148B"/>
    <w:rsid w:val="002D240F"/>
    <w:rsid w:val="002D2F3F"/>
    <w:rsid w:val="002D37D2"/>
    <w:rsid w:val="002D4EFA"/>
    <w:rsid w:val="002D567C"/>
    <w:rsid w:val="002D7F3A"/>
    <w:rsid w:val="002E1AE9"/>
    <w:rsid w:val="002E1FEB"/>
    <w:rsid w:val="002E278B"/>
    <w:rsid w:val="002E2C64"/>
    <w:rsid w:val="002E3EEE"/>
    <w:rsid w:val="002E4ED0"/>
    <w:rsid w:val="002E509F"/>
    <w:rsid w:val="002E57C2"/>
    <w:rsid w:val="002E63A8"/>
    <w:rsid w:val="002E7716"/>
    <w:rsid w:val="002F056A"/>
    <w:rsid w:val="002F0981"/>
    <w:rsid w:val="002F0A7A"/>
    <w:rsid w:val="002F11FF"/>
    <w:rsid w:val="002F2D5E"/>
    <w:rsid w:val="002F40C1"/>
    <w:rsid w:val="002F4B44"/>
    <w:rsid w:val="002F5470"/>
    <w:rsid w:val="002F5B07"/>
    <w:rsid w:val="002F5DB9"/>
    <w:rsid w:val="002F7946"/>
    <w:rsid w:val="0030193C"/>
    <w:rsid w:val="00301B28"/>
    <w:rsid w:val="0030355D"/>
    <w:rsid w:val="003067A4"/>
    <w:rsid w:val="00306C0B"/>
    <w:rsid w:val="00306DD7"/>
    <w:rsid w:val="0031024C"/>
    <w:rsid w:val="003139CF"/>
    <w:rsid w:val="00313ED7"/>
    <w:rsid w:val="00314CB9"/>
    <w:rsid w:val="00315D13"/>
    <w:rsid w:val="00316094"/>
    <w:rsid w:val="00316DF8"/>
    <w:rsid w:val="00320389"/>
    <w:rsid w:val="003207F1"/>
    <w:rsid w:val="003248B9"/>
    <w:rsid w:val="00324954"/>
    <w:rsid w:val="00324EAA"/>
    <w:rsid w:val="003257E7"/>
    <w:rsid w:val="00326393"/>
    <w:rsid w:val="00327F2E"/>
    <w:rsid w:val="00331383"/>
    <w:rsid w:val="00331B45"/>
    <w:rsid w:val="0033269B"/>
    <w:rsid w:val="00332B68"/>
    <w:rsid w:val="00332C0E"/>
    <w:rsid w:val="00332C3A"/>
    <w:rsid w:val="0033365D"/>
    <w:rsid w:val="00334C7B"/>
    <w:rsid w:val="00336315"/>
    <w:rsid w:val="003365C2"/>
    <w:rsid w:val="00337D6B"/>
    <w:rsid w:val="00337EA6"/>
    <w:rsid w:val="00340290"/>
    <w:rsid w:val="00340645"/>
    <w:rsid w:val="00340D4F"/>
    <w:rsid w:val="0034123C"/>
    <w:rsid w:val="00341BB7"/>
    <w:rsid w:val="00342309"/>
    <w:rsid w:val="00342334"/>
    <w:rsid w:val="00343124"/>
    <w:rsid w:val="00343AF6"/>
    <w:rsid w:val="00344767"/>
    <w:rsid w:val="00345EEB"/>
    <w:rsid w:val="00345FEB"/>
    <w:rsid w:val="00347E46"/>
    <w:rsid w:val="00350DC1"/>
    <w:rsid w:val="0035142B"/>
    <w:rsid w:val="00352DDB"/>
    <w:rsid w:val="00353417"/>
    <w:rsid w:val="00353F3B"/>
    <w:rsid w:val="00354DAE"/>
    <w:rsid w:val="00356558"/>
    <w:rsid w:val="00356989"/>
    <w:rsid w:val="00357287"/>
    <w:rsid w:val="0035750C"/>
    <w:rsid w:val="00357DCE"/>
    <w:rsid w:val="00357F4E"/>
    <w:rsid w:val="003605E3"/>
    <w:rsid w:val="003607A2"/>
    <w:rsid w:val="00360895"/>
    <w:rsid w:val="00361F5E"/>
    <w:rsid w:val="00365A5B"/>
    <w:rsid w:val="0036601C"/>
    <w:rsid w:val="00366B89"/>
    <w:rsid w:val="00366BA5"/>
    <w:rsid w:val="00367FD4"/>
    <w:rsid w:val="00372887"/>
    <w:rsid w:val="003733EF"/>
    <w:rsid w:val="00375107"/>
    <w:rsid w:val="00375807"/>
    <w:rsid w:val="003766DA"/>
    <w:rsid w:val="003806E1"/>
    <w:rsid w:val="00380EBB"/>
    <w:rsid w:val="00381693"/>
    <w:rsid w:val="00382C98"/>
    <w:rsid w:val="00382E14"/>
    <w:rsid w:val="00383988"/>
    <w:rsid w:val="00383D6A"/>
    <w:rsid w:val="003846F3"/>
    <w:rsid w:val="00385329"/>
    <w:rsid w:val="003855C1"/>
    <w:rsid w:val="00386F5D"/>
    <w:rsid w:val="00387C75"/>
    <w:rsid w:val="00387E29"/>
    <w:rsid w:val="0039005F"/>
    <w:rsid w:val="00390789"/>
    <w:rsid w:val="0039175E"/>
    <w:rsid w:val="003927B8"/>
    <w:rsid w:val="00392F8E"/>
    <w:rsid w:val="0039446B"/>
    <w:rsid w:val="003959AB"/>
    <w:rsid w:val="0039611B"/>
    <w:rsid w:val="00397E61"/>
    <w:rsid w:val="003A0538"/>
    <w:rsid w:val="003A1857"/>
    <w:rsid w:val="003A385E"/>
    <w:rsid w:val="003A3D0D"/>
    <w:rsid w:val="003A6385"/>
    <w:rsid w:val="003B05F5"/>
    <w:rsid w:val="003B0AD4"/>
    <w:rsid w:val="003B2678"/>
    <w:rsid w:val="003B36DD"/>
    <w:rsid w:val="003B392B"/>
    <w:rsid w:val="003B4779"/>
    <w:rsid w:val="003B5D9F"/>
    <w:rsid w:val="003B67FA"/>
    <w:rsid w:val="003B6E4A"/>
    <w:rsid w:val="003B6F83"/>
    <w:rsid w:val="003B7FA4"/>
    <w:rsid w:val="003C0AD0"/>
    <w:rsid w:val="003C180B"/>
    <w:rsid w:val="003C429E"/>
    <w:rsid w:val="003C43C4"/>
    <w:rsid w:val="003C4925"/>
    <w:rsid w:val="003C492E"/>
    <w:rsid w:val="003C66DA"/>
    <w:rsid w:val="003D0234"/>
    <w:rsid w:val="003D0970"/>
    <w:rsid w:val="003D1E18"/>
    <w:rsid w:val="003D2C6D"/>
    <w:rsid w:val="003D427B"/>
    <w:rsid w:val="003D617E"/>
    <w:rsid w:val="003D6F33"/>
    <w:rsid w:val="003D6F96"/>
    <w:rsid w:val="003E0AE6"/>
    <w:rsid w:val="003E25E4"/>
    <w:rsid w:val="003E4549"/>
    <w:rsid w:val="003E4DBE"/>
    <w:rsid w:val="003E5890"/>
    <w:rsid w:val="003E592C"/>
    <w:rsid w:val="003E756C"/>
    <w:rsid w:val="003F090D"/>
    <w:rsid w:val="003F1C7F"/>
    <w:rsid w:val="003F2031"/>
    <w:rsid w:val="003F2340"/>
    <w:rsid w:val="003F2ED2"/>
    <w:rsid w:val="003F4081"/>
    <w:rsid w:val="003F4D40"/>
    <w:rsid w:val="003F5476"/>
    <w:rsid w:val="003F577A"/>
    <w:rsid w:val="003F5BC6"/>
    <w:rsid w:val="003F6A28"/>
    <w:rsid w:val="003F7F81"/>
    <w:rsid w:val="00400FFC"/>
    <w:rsid w:val="00401F15"/>
    <w:rsid w:val="00403EA1"/>
    <w:rsid w:val="00406937"/>
    <w:rsid w:val="00407049"/>
    <w:rsid w:val="004102FC"/>
    <w:rsid w:val="00410D09"/>
    <w:rsid w:val="004125F2"/>
    <w:rsid w:val="00414977"/>
    <w:rsid w:val="00415363"/>
    <w:rsid w:val="00416634"/>
    <w:rsid w:val="00416C0D"/>
    <w:rsid w:val="00416F6C"/>
    <w:rsid w:val="0041743D"/>
    <w:rsid w:val="00417E61"/>
    <w:rsid w:val="00421100"/>
    <w:rsid w:val="00421404"/>
    <w:rsid w:val="00421CE7"/>
    <w:rsid w:val="00422071"/>
    <w:rsid w:val="00422665"/>
    <w:rsid w:val="004271D9"/>
    <w:rsid w:val="0042760C"/>
    <w:rsid w:val="00430286"/>
    <w:rsid w:val="00431B75"/>
    <w:rsid w:val="00431F38"/>
    <w:rsid w:val="00432A4C"/>
    <w:rsid w:val="0043359F"/>
    <w:rsid w:val="004337A1"/>
    <w:rsid w:val="00433D1F"/>
    <w:rsid w:val="004361B3"/>
    <w:rsid w:val="00436BDD"/>
    <w:rsid w:val="00437E2B"/>
    <w:rsid w:val="00440CCC"/>
    <w:rsid w:val="00441DAA"/>
    <w:rsid w:val="004431DE"/>
    <w:rsid w:val="004434F8"/>
    <w:rsid w:val="00443B14"/>
    <w:rsid w:val="00443CC8"/>
    <w:rsid w:val="00443FB1"/>
    <w:rsid w:val="00446B6A"/>
    <w:rsid w:val="0044763D"/>
    <w:rsid w:val="0045006B"/>
    <w:rsid w:val="004504BD"/>
    <w:rsid w:val="00450E4B"/>
    <w:rsid w:val="00450F89"/>
    <w:rsid w:val="00453138"/>
    <w:rsid w:val="00456171"/>
    <w:rsid w:val="00457F90"/>
    <w:rsid w:val="00457FC3"/>
    <w:rsid w:val="004608E3"/>
    <w:rsid w:val="00461AC9"/>
    <w:rsid w:val="00461C5C"/>
    <w:rsid w:val="00462542"/>
    <w:rsid w:val="00462643"/>
    <w:rsid w:val="0046402A"/>
    <w:rsid w:val="00464A43"/>
    <w:rsid w:val="004652BE"/>
    <w:rsid w:val="00466076"/>
    <w:rsid w:val="00470187"/>
    <w:rsid w:val="0047110D"/>
    <w:rsid w:val="00473977"/>
    <w:rsid w:val="0047629D"/>
    <w:rsid w:val="00481835"/>
    <w:rsid w:val="004820CB"/>
    <w:rsid w:val="00482300"/>
    <w:rsid w:val="00482CEE"/>
    <w:rsid w:val="0048490F"/>
    <w:rsid w:val="004855C7"/>
    <w:rsid w:val="00486765"/>
    <w:rsid w:val="00486CDD"/>
    <w:rsid w:val="0048767B"/>
    <w:rsid w:val="00491970"/>
    <w:rsid w:val="00492546"/>
    <w:rsid w:val="0049295F"/>
    <w:rsid w:val="00494374"/>
    <w:rsid w:val="004946F5"/>
    <w:rsid w:val="004953DF"/>
    <w:rsid w:val="00495BC7"/>
    <w:rsid w:val="00495EB4"/>
    <w:rsid w:val="00496C76"/>
    <w:rsid w:val="00497775"/>
    <w:rsid w:val="004A010E"/>
    <w:rsid w:val="004A214A"/>
    <w:rsid w:val="004A25B8"/>
    <w:rsid w:val="004A4DC8"/>
    <w:rsid w:val="004A56F7"/>
    <w:rsid w:val="004A5981"/>
    <w:rsid w:val="004A5C9F"/>
    <w:rsid w:val="004A5D86"/>
    <w:rsid w:val="004A62F2"/>
    <w:rsid w:val="004A78BB"/>
    <w:rsid w:val="004A7A03"/>
    <w:rsid w:val="004B0322"/>
    <w:rsid w:val="004B0B37"/>
    <w:rsid w:val="004B185D"/>
    <w:rsid w:val="004B1B62"/>
    <w:rsid w:val="004B1C65"/>
    <w:rsid w:val="004B249F"/>
    <w:rsid w:val="004B3901"/>
    <w:rsid w:val="004B48F2"/>
    <w:rsid w:val="004B58E6"/>
    <w:rsid w:val="004B5FB5"/>
    <w:rsid w:val="004C009B"/>
    <w:rsid w:val="004C04F0"/>
    <w:rsid w:val="004C0D66"/>
    <w:rsid w:val="004C4629"/>
    <w:rsid w:val="004C4B79"/>
    <w:rsid w:val="004C76D4"/>
    <w:rsid w:val="004D4A5D"/>
    <w:rsid w:val="004E1372"/>
    <w:rsid w:val="004E15AE"/>
    <w:rsid w:val="004E37EB"/>
    <w:rsid w:val="004E472F"/>
    <w:rsid w:val="004E700B"/>
    <w:rsid w:val="004E7401"/>
    <w:rsid w:val="004E7507"/>
    <w:rsid w:val="004E7873"/>
    <w:rsid w:val="004F11E9"/>
    <w:rsid w:val="004F267E"/>
    <w:rsid w:val="004F26D8"/>
    <w:rsid w:val="004F4EF1"/>
    <w:rsid w:val="004F5425"/>
    <w:rsid w:val="004F7154"/>
    <w:rsid w:val="0050009D"/>
    <w:rsid w:val="00500185"/>
    <w:rsid w:val="00500613"/>
    <w:rsid w:val="005007C7"/>
    <w:rsid w:val="005011AF"/>
    <w:rsid w:val="00501D89"/>
    <w:rsid w:val="00501F8C"/>
    <w:rsid w:val="00506118"/>
    <w:rsid w:val="00507372"/>
    <w:rsid w:val="00507B44"/>
    <w:rsid w:val="00507CC0"/>
    <w:rsid w:val="00510723"/>
    <w:rsid w:val="00512128"/>
    <w:rsid w:val="00512C51"/>
    <w:rsid w:val="00512E75"/>
    <w:rsid w:val="00513325"/>
    <w:rsid w:val="00513360"/>
    <w:rsid w:val="00514AD3"/>
    <w:rsid w:val="005158FB"/>
    <w:rsid w:val="005160DC"/>
    <w:rsid w:val="0051660A"/>
    <w:rsid w:val="00516DD0"/>
    <w:rsid w:val="005173E7"/>
    <w:rsid w:val="00517723"/>
    <w:rsid w:val="00521024"/>
    <w:rsid w:val="0052149A"/>
    <w:rsid w:val="00522504"/>
    <w:rsid w:val="00526BC1"/>
    <w:rsid w:val="005307F0"/>
    <w:rsid w:val="00530EC7"/>
    <w:rsid w:val="00531387"/>
    <w:rsid w:val="0053228B"/>
    <w:rsid w:val="00532AFA"/>
    <w:rsid w:val="005332CC"/>
    <w:rsid w:val="005337E3"/>
    <w:rsid w:val="00535800"/>
    <w:rsid w:val="00535AE1"/>
    <w:rsid w:val="00535F1D"/>
    <w:rsid w:val="00541314"/>
    <w:rsid w:val="00542B34"/>
    <w:rsid w:val="00543510"/>
    <w:rsid w:val="00546B73"/>
    <w:rsid w:val="005471BD"/>
    <w:rsid w:val="00550C2F"/>
    <w:rsid w:val="00551123"/>
    <w:rsid w:val="005518A0"/>
    <w:rsid w:val="00551C63"/>
    <w:rsid w:val="00552119"/>
    <w:rsid w:val="00553486"/>
    <w:rsid w:val="005534DA"/>
    <w:rsid w:val="00554254"/>
    <w:rsid w:val="005544AD"/>
    <w:rsid w:val="00554BF0"/>
    <w:rsid w:val="00556A3D"/>
    <w:rsid w:val="00557E12"/>
    <w:rsid w:val="00560ED6"/>
    <w:rsid w:val="00560FAC"/>
    <w:rsid w:val="0056165F"/>
    <w:rsid w:val="005616B5"/>
    <w:rsid w:val="005616CD"/>
    <w:rsid w:val="005620A0"/>
    <w:rsid w:val="00562B3F"/>
    <w:rsid w:val="00562D1B"/>
    <w:rsid w:val="005635BF"/>
    <w:rsid w:val="005638BD"/>
    <w:rsid w:val="0056444F"/>
    <w:rsid w:val="0056519E"/>
    <w:rsid w:val="00571CB0"/>
    <w:rsid w:val="0057269F"/>
    <w:rsid w:val="00572ECC"/>
    <w:rsid w:val="0057372E"/>
    <w:rsid w:val="0057443E"/>
    <w:rsid w:val="005744E8"/>
    <w:rsid w:val="00575664"/>
    <w:rsid w:val="00575A60"/>
    <w:rsid w:val="00575B41"/>
    <w:rsid w:val="00576B4A"/>
    <w:rsid w:val="00577766"/>
    <w:rsid w:val="00581045"/>
    <w:rsid w:val="0058198D"/>
    <w:rsid w:val="00582B55"/>
    <w:rsid w:val="00583626"/>
    <w:rsid w:val="00586972"/>
    <w:rsid w:val="00586B51"/>
    <w:rsid w:val="00586B79"/>
    <w:rsid w:val="00587467"/>
    <w:rsid w:val="00587BEA"/>
    <w:rsid w:val="00590075"/>
    <w:rsid w:val="00590483"/>
    <w:rsid w:val="005908C1"/>
    <w:rsid w:val="005919D0"/>
    <w:rsid w:val="00591A5C"/>
    <w:rsid w:val="00592564"/>
    <w:rsid w:val="0059288D"/>
    <w:rsid w:val="00592D75"/>
    <w:rsid w:val="005947BE"/>
    <w:rsid w:val="00595625"/>
    <w:rsid w:val="00597234"/>
    <w:rsid w:val="00597B8A"/>
    <w:rsid w:val="00597DD7"/>
    <w:rsid w:val="005A24F8"/>
    <w:rsid w:val="005A5B40"/>
    <w:rsid w:val="005B11B7"/>
    <w:rsid w:val="005B12D9"/>
    <w:rsid w:val="005B2F89"/>
    <w:rsid w:val="005B42C1"/>
    <w:rsid w:val="005B4CF0"/>
    <w:rsid w:val="005B5EAB"/>
    <w:rsid w:val="005B5EAF"/>
    <w:rsid w:val="005C02C0"/>
    <w:rsid w:val="005C1F50"/>
    <w:rsid w:val="005C21A7"/>
    <w:rsid w:val="005C2B25"/>
    <w:rsid w:val="005C2FA4"/>
    <w:rsid w:val="005C2FC0"/>
    <w:rsid w:val="005C3D54"/>
    <w:rsid w:val="005C4E5B"/>
    <w:rsid w:val="005C4ECF"/>
    <w:rsid w:val="005C5178"/>
    <w:rsid w:val="005D005D"/>
    <w:rsid w:val="005D124A"/>
    <w:rsid w:val="005D186B"/>
    <w:rsid w:val="005D28E7"/>
    <w:rsid w:val="005D3EA9"/>
    <w:rsid w:val="005D4362"/>
    <w:rsid w:val="005D57B2"/>
    <w:rsid w:val="005E010B"/>
    <w:rsid w:val="005E0430"/>
    <w:rsid w:val="005E1BDE"/>
    <w:rsid w:val="005E1EB1"/>
    <w:rsid w:val="005E2A1D"/>
    <w:rsid w:val="005E3495"/>
    <w:rsid w:val="005E3D2A"/>
    <w:rsid w:val="005E4482"/>
    <w:rsid w:val="005E588E"/>
    <w:rsid w:val="005E6C2C"/>
    <w:rsid w:val="005E7679"/>
    <w:rsid w:val="005F1230"/>
    <w:rsid w:val="005F17D2"/>
    <w:rsid w:val="005F2F00"/>
    <w:rsid w:val="005F44CB"/>
    <w:rsid w:val="006006B6"/>
    <w:rsid w:val="00600A2C"/>
    <w:rsid w:val="00600D7F"/>
    <w:rsid w:val="00604E5E"/>
    <w:rsid w:val="0060582B"/>
    <w:rsid w:val="00605F0B"/>
    <w:rsid w:val="006113D8"/>
    <w:rsid w:val="00611446"/>
    <w:rsid w:val="006114C7"/>
    <w:rsid w:val="006116C3"/>
    <w:rsid w:val="00611A70"/>
    <w:rsid w:val="00613CFD"/>
    <w:rsid w:val="00616544"/>
    <w:rsid w:val="00616927"/>
    <w:rsid w:val="00617432"/>
    <w:rsid w:val="00617EF6"/>
    <w:rsid w:val="006201DE"/>
    <w:rsid w:val="00622355"/>
    <w:rsid w:val="006236F3"/>
    <w:rsid w:val="006240F4"/>
    <w:rsid w:val="0062473B"/>
    <w:rsid w:val="00627B53"/>
    <w:rsid w:val="00630783"/>
    <w:rsid w:val="0063093A"/>
    <w:rsid w:val="00633341"/>
    <w:rsid w:val="00633F72"/>
    <w:rsid w:val="00635DB7"/>
    <w:rsid w:val="00636573"/>
    <w:rsid w:val="00636D4C"/>
    <w:rsid w:val="00642B3E"/>
    <w:rsid w:val="006430D7"/>
    <w:rsid w:val="006434CC"/>
    <w:rsid w:val="006445B1"/>
    <w:rsid w:val="00644A7C"/>
    <w:rsid w:val="00645305"/>
    <w:rsid w:val="006478DC"/>
    <w:rsid w:val="006509E5"/>
    <w:rsid w:val="00650DC5"/>
    <w:rsid w:val="0065142D"/>
    <w:rsid w:val="006519BC"/>
    <w:rsid w:val="006521E7"/>
    <w:rsid w:val="00652B16"/>
    <w:rsid w:val="00653A57"/>
    <w:rsid w:val="00653AEC"/>
    <w:rsid w:val="00655A27"/>
    <w:rsid w:val="0065697E"/>
    <w:rsid w:val="00656D03"/>
    <w:rsid w:val="00660391"/>
    <w:rsid w:val="00660A83"/>
    <w:rsid w:val="00661944"/>
    <w:rsid w:val="0066226E"/>
    <w:rsid w:val="006622F8"/>
    <w:rsid w:val="00666873"/>
    <w:rsid w:val="00666D8F"/>
    <w:rsid w:val="006670CB"/>
    <w:rsid w:val="006709FB"/>
    <w:rsid w:val="00671793"/>
    <w:rsid w:val="0067245C"/>
    <w:rsid w:val="0067265B"/>
    <w:rsid w:val="0067274C"/>
    <w:rsid w:val="006748DA"/>
    <w:rsid w:val="006749A4"/>
    <w:rsid w:val="00675EA6"/>
    <w:rsid w:val="00682379"/>
    <w:rsid w:val="00684EA6"/>
    <w:rsid w:val="00685699"/>
    <w:rsid w:val="0068756A"/>
    <w:rsid w:val="00690D25"/>
    <w:rsid w:val="006944AC"/>
    <w:rsid w:val="006949D2"/>
    <w:rsid w:val="006953B0"/>
    <w:rsid w:val="00695ADE"/>
    <w:rsid w:val="00696BE0"/>
    <w:rsid w:val="006A0924"/>
    <w:rsid w:val="006A0F40"/>
    <w:rsid w:val="006A0F64"/>
    <w:rsid w:val="006A2A38"/>
    <w:rsid w:val="006A2C77"/>
    <w:rsid w:val="006A49C6"/>
    <w:rsid w:val="006A7326"/>
    <w:rsid w:val="006B048B"/>
    <w:rsid w:val="006B0C58"/>
    <w:rsid w:val="006B1365"/>
    <w:rsid w:val="006B3862"/>
    <w:rsid w:val="006B5178"/>
    <w:rsid w:val="006B553C"/>
    <w:rsid w:val="006B711A"/>
    <w:rsid w:val="006B7537"/>
    <w:rsid w:val="006C0664"/>
    <w:rsid w:val="006C079C"/>
    <w:rsid w:val="006C1558"/>
    <w:rsid w:val="006C2EBB"/>
    <w:rsid w:val="006C37E2"/>
    <w:rsid w:val="006C4AEF"/>
    <w:rsid w:val="006C5424"/>
    <w:rsid w:val="006C5FEE"/>
    <w:rsid w:val="006C6051"/>
    <w:rsid w:val="006C70E0"/>
    <w:rsid w:val="006C7331"/>
    <w:rsid w:val="006D2591"/>
    <w:rsid w:val="006D6492"/>
    <w:rsid w:val="006D6876"/>
    <w:rsid w:val="006E0B66"/>
    <w:rsid w:val="006E0D03"/>
    <w:rsid w:val="006E213A"/>
    <w:rsid w:val="006E2390"/>
    <w:rsid w:val="006E24BC"/>
    <w:rsid w:val="006E2B84"/>
    <w:rsid w:val="006E4A34"/>
    <w:rsid w:val="006E4DB4"/>
    <w:rsid w:val="006E5235"/>
    <w:rsid w:val="006E7129"/>
    <w:rsid w:val="006F10C8"/>
    <w:rsid w:val="006F1548"/>
    <w:rsid w:val="006F17BF"/>
    <w:rsid w:val="006F1A04"/>
    <w:rsid w:val="006F31D1"/>
    <w:rsid w:val="006F412F"/>
    <w:rsid w:val="006F6AE3"/>
    <w:rsid w:val="006F7794"/>
    <w:rsid w:val="007014D0"/>
    <w:rsid w:val="00701F3D"/>
    <w:rsid w:val="00703683"/>
    <w:rsid w:val="0070397D"/>
    <w:rsid w:val="00705D02"/>
    <w:rsid w:val="00705D5A"/>
    <w:rsid w:val="007060AB"/>
    <w:rsid w:val="00706599"/>
    <w:rsid w:val="007076D0"/>
    <w:rsid w:val="00710DFD"/>
    <w:rsid w:val="007118E2"/>
    <w:rsid w:val="00712147"/>
    <w:rsid w:val="00713187"/>
    <w:rsid w:val="007132DE"/>
    <w:rsid w:val="00713624"/>
    <w:rsid w:val="007153D3"/>
    <w:rsid w:val="007154F5"/>
    <w:rsid w:val="00715DAD"/>
    <w:rsid w:val="007160B6"/>
    <w:rsid w:val="00716621"/>
    <w:rsid w:val="00716AE4"/>
    <w:rsid w:val="00716BB7"/>
    <w:rsid w:val="00721D74"/>
    <w:rsid w:val="007220D9"/>
    <w:rsid w:val="00722B35"/>
    <w:rsid w:val="00725CC3"/>
    <w:rsid w:val="007267E7"/>
    <w:rsid w:val="0072796B"/>
    <w:rsid w:val="0073036A"/>
    <w:rsid w:val="00732502"/>
    <w:rsid w:val="00732F41"/>
    <w:rsid w:val="007359D1"/>
    <w:rsid w:val="00736139"/>
    <w:rsid w:val="00736F9C"/>
    <w:rsid w:val="00737346"/>
    <w:rsid w:val="0074148A"/>
    <w:rsid w:val="00741604"/>
    <w:rsid w:val="00742044"/>
    <w:rsid w:val="00746B84"/>
    <w:rsid w:val="007471A3"/>
    <w:rsid w:val="00747949"/>
    <w:rsid w:val="007500BE"/>
    <w:rsid w:val="00751731"/>
    <w:rsid w:val="00751B02"/>
    <w:rsid w:val="00755EC9"/>
    <w:rsid w:val="00756CB9"/>
    <w:rsid w:val="00756E14"/>
    <w:rsid w:val="00761847"/>
    <w:rsid w:val="00761D8C"/>
    <w:rsid w:val="00763D19"/>
    <w:rsid w:val="00764573"/>
    <w:rsid w:val="00764797"/>
    <w:rsid w:val="0076527B"/>
    <w:rsid w:val="0076650E"/>
    <w:rsid w:val="00767270"/>
    <w:rsid w:val="00767B4C"/>
    <w:rsid w:val="007700E8"/>
    <w:rsid w:val="007708E2"/>
    <w:rsid w:val="00772374"/>
    <w:rsid w:val="00772505"/>
    <w:rsid w:val="00774973"/>
    <w:rsid w:val="00775976"/>
    <w:rsid w:val="00777283"/>
    <w:rsid w:val="007775FC"/>
    <w:rsid w:val="00781D44"/>
    <w:rsid w:val="007821CC"/>
    <w:rsid w:val="00782F99"/>
    <w:rsid w:val="00783635"/>
    <w:rsid w:val="00783815"/>
    <w:rsid w:val="0078398F"/>
    <w:rsid w:val="00783AE9"/>
    <w:rsid w:val="0078508F"/>
    <w:rsid w:val="00795398"/>
    <w:rsid w:val="00795868"/>
    <w:rsid w:val="00795A16"/>
    <w:rsid w:val="0079740E"/>
    <w:rsid w:val="007978C0"/>
    <w:rsid w:val="007A0212"/>
    <w:rsid w:val="007A2F53"/>
    <w:rsid w:val="007A2F54"/>
    <w:rsid w:val="007A37A4"/>
    <w:rsid w:val="007A5D08"/>
    <w:rsid w:val="007A6BDC"/>
    <w:rsid w:val="007A6C22"/>
    <w:rsid w:val="007A6C5E"/>
    <w:rsid w:val="007A766F"/>
    <w:rsid w:val="007B1B93"/>
    <w:rsid w:val="007B23AC"/>
    <w:rsid w:val="007B26DD"/>
    <w:rsid w:val="007B2CA3"/>
    <w:rsid w:val="007B35FE"/>
    <w:rsid w:val="007B3AB6"/>
    <w:rsid w:val="007B40E5"/>
    <w:rsid w:val="007B4EE9"/>
    <w:rsid w:val="007B6738"/>
    <w:rsid w:val="007B700D"/>
    <w:rsid w:val="007B7D53"/>
    <w:rsid w:val="007C0203"/>
    <w:rsid w:val="007C1A62"/>
    <w:rsid w:val="007C2335"/>
    <w:rsid w:val="007C27BB"/>
    <w:rsid w:val="007C29D6"/>
    <w:rsid w:val="007C34E8"/>
    <w:rsid w:val="007C35A8"/>
    <w:rsid w:val="007C4EEC"/>
    <w:rsid w:val="007C6567"/>
    <w:rsid w:val="007C70F9"/>
    <w:rsid w:val="007C7895"/>
    <w:rsid w:val="007D07FE"/>
    <w:rsid w:val="007D0858"/>
    <w:rsid w:val="007D14B3"/>
    <w:rsid w:val="007D1528"/>
    <w:rsid w:val="007D22A3"/>
    <w:rsid w:val="007D339F"/>
    <w:rsid w:val="007D399A"/>
    <w:rsid w:val="007D3EFC"/>
    <w:rsid w:val="007D40D0"/>
    <w:rsid w:val="007D4CFA"/>
    <w:rsid w:val="007D551C"/>
    <w:rsid w:val="007D6A9C"/>
    <w:rsid w:val="007D7165"/>
    <w:rsid w:val="007D7228"/>
    <w:rsid w:val="007D7799"/>
    <w:rsid w:val="007D7A17"/>
    <w:rsid w:val="007E0B68"/>
    <w:rsid w:val="007E145B"/>
    <w:rsid w:val="007E18B6"/>
    <w:rsid w:val="007E2744"/>
    <w:rsid w:val="007E3660"/>
    <w:rsid w:val="007E500F"/>
    <w:rsid w:val="007E6E09"/>
    <w:rsid w:val="007E7287"/>
    <w:rsid w:val="007F0315"/>
    <w:rsid w:val="007F33A6"/>
    <w:rsid w:val="007F3AD9"/>
    <w:rsid w:val="007F3DB1"/>
    <w:rsid w:val="007F5746"/>
    <w:rsid w:val="007F5ED7"/>
    <w:rsid w:val="007F7624"/>
    <w:rsid w:val="007F7DCC"/>
    <w:rsid w:val="00800926"/>
    <w:rsid w:val="0080133D"/>
    <w:rsid w:val="00802319"/>
    <w:rsid w:val="008023F0"/>
    <w:rsid w:val="00804A38"/>
    <w:rsid w:val="00804BCB"/>
    <w:rsid w:val="008070C5"/>
    <w:rsid w:val="0081283D"/>
    <w:rsid w:val="00814359"/>
    <w:rsid w:val="0081592D"/>
    <w:rsid w:val="00815D9B"/>
    <w:rsid w:val="00815FB9"/>
    <w:rsid w:val="0081620E"/>
    <w:rsid w:val="008164CB"/>
    <w:rsid w:val="00820184"/>
    <w:rsid w:val="008209CE"/>
    <w:rsid w:val="00820BD3"/>
    <w:rsid w:val="0082211D"/>
    <w:rsid w:val="00822EAF"/>
    <w:rsid w:val="0082340C"/>
    <w:rsid w:val="00823A28"/>
    <w:rsid w:val="00826CFA"/>
    <w:rsid w:val="0083131B"/>
    <w:rsid w:val="00831EC9"/>
    <w:rsid w:val="00832796"/>
    <w:rsid w:val="0083305C"/>
    <w:rsid w:val="0083366E"/>
    <w:rsid w:val="008338B9"/>
    <w:rsid w:val="00834852"/>
    <w:rsid w:val="00834C4D"/>
    <w:rsid w:val="008358AC"/>
    <w:rsid w:val="00835AB5"/>
    <w:rsid w:val="00836861"/>
    <w:rsid w:val="008369DA"/>
    <w:rsid w:val="008378C4"/>
    <w:rsid w:val="0084122B"/>
    <w:rsid w:val="0084227D"/>
    <w:rsid w:val="00842829"/>
    <w:rsid w:val="00842FD6"/>
    <w:rsid w:val="00843A5F"/>
    <w:rsid w:val="00846907"/>
    <w:rsid w:val="00846A8B"/>
    <w:rsid w:val="00846EFE"/>
    <w:rsid w:val="00847AD3"/>
    <w:rsid w:val="00847D6E"/>
    <w:rsid w:val="008501E5"/>
    <w:rsid w:val="00852B08"/>
    <w:rsid w:val="00853947"/>
    <w:rsid w:val="0085571B"/>
    <w:rsid w:val="00855B9E"/>
    <w:rsid w:val="00857D8D"/>
    <w:rsid w:val="00860FF8"/>
    <w:rsid w:val="00861166"/>
    <w:rsid w:val="00861CD3"/>
    <w:rsid w:val="0086219B"/>
    <w:rsid w:val="008623B5"/>
    <w:rsid w:val="00870831"/>
    <w:rsid w:val="008712C0"/>
    <w:rsid w:val="00871EE5"/>
    <w:rsid w:val="0087229B"/>
    <w:rsid w:val="008734D7"/>
    <w:rsid w:val="00874DD0"/>
    <w:rsid w:val="00875186"/>
    <w:rsid w:val="00880FBA"/>
    <w:rsid w:val="00883FFA"/>
    <w:rsid w:val="008840DC"/>
    <w:rsid w:val="008862B4"/>
    <w:rsid w:val="008875CC"/>
    <w:rsid w:val="00887B94"/>
    <w:rsid w:val="00887F22"/>
    <w:rsid w:val="00890C34"/>
    <w:rsid w:val="00892694"/>
    <w:rsid w:val="00892FF9"/>
    <w:rsid w:val="0089523E"/>
    <w:rsid w:val="00895F13"/>
    <w:rsid w:val="008967A2"/>
    <w:rsid w:val="00897B33"/>
    <w:rsid w:val="008A1B87"/>
    <w:rsid w:val="008A2167"/>
    <w:rsid w:val="008A3156"/>
    <w:rsid w:val="008A4019"/>
    <w:rsid w:val="008A4C27"/>
    <w:rsid w:val="008A51FB"/>
    <w:rsid w:val="008A6CD4"/>
    <w:rsid w:val="008A7002"/>
    <w:rsid w:val="008A79EA"/>
    <w:rsid w:val="008B0317"/>
    <w:rsid w:val="008B4621"/>
    <w:rsid w:val="008B4E98"/>
    <w:rsid w:val="008B53CE"/>
    <w:rsid w:val="008B5CA4"/>
    <w:rsid w:val="008C0C17"/>
    <w:rsid w:val="008C1ADE"/>
    <w:rsid w:val="008C1C92"/>
    <w:rsid w:val="008C264C"/>
    <w:rsid w:val="008C2D84"/>
    <w:rsid w:val="008C47FD"/>
    <w:rsid w:val="008C4E5D"/>
    <w:rsid w:val="008C51E5"/>
    <w:rsid w:val="008C54ED"/>
    <w:rsid w:val="008C5B5A"/>
    <w:rsid w:val="008C5C9D"/>
    <w:rsid w:val="008C721D"/>
    <w:rsid w:val="008C7707"/>
    <w:rsid w:val="008D03D5"/>
    <w:rsid w:val="008D05D9"/>
    <w:rsid w:val="008D26DD"/>
    <w:rsid w:val="008D3491"/>
    <w:rsid w:val="008D3FDE"/>
    <w:rsid w:val="008D48F8"/>
    <w:rsid w:val="008D4E49"/>
    <w:rsid w:val="008D508C"/>
    <w:rsid w:val="008D63CD"/>
    <w:rsid w:val="008D698D"/>
    <w:rsid w:val="008D6A68"/>
    <w:rsid w:val="008D768C"/>
    <w:rsid w:val="008D7926"/>
    <w:rsid w:val="008E037B"/>
    <w:rsid w:val="008E48E0"/>
    <w:rsid w:val="008E4F34"/>
    <w:rsid w:val="008E5171"/>
    <w:rsid w:val="008E51F3"/>
    <w:rsid w:val="008E5398"/>
    <w:rsid w:val="008E5DAE"/>
    <w:rsid w:val="008E6537"/>
    <w:rsid w:val="008E6DA5"/>
    <w:rsid w:val="008E745F"/>
    <w:rsid w:val="008F02AD"/>
    <w:rsid w:val="008F0E92"/>
    <w:rsid w:val="008F1B36"/>
    <w:rsid w:val="008F2671"/>
    <w:rsid w:val="008F268E"/>
    <w:rsid w:val="008F5CF3"/>
    <w:rsid w:val="008F6946"/>
    <w:rsid w:val="008F70CF"/>
    <w:rsid w:val="009004FB"/>
    <w:rsid w:val="00901C87"/>
    <w:rsid w:val="009036BD"/>
    <w:rsid w:val="00903740"/>
    <w:rsid w:val="009037BA"/>
    <w:rsid w:val="00903BFB"/>
    <w:rsid w:val="009049E5"/>
    <w:rsid w:val="00906C71"/>
    <w:rsid w:val="00907978"/>
    <w:rsid w:val="00907B64"/>
    <w:rsid w:val="009116B0"/>
    <w:rsid w:val="0091171D"/>
    <w:rsid w:val="0091352E"/>
    <w:rsid w:val="0091365B"/>
    <w:rsid w:val="00914354"/>
    <w:rsid w:val="00916960"/>
    <w:rsid w:val="00916BBA"/>
    <w:rsid w:val="00916DE0"/>
    <w:rsid w:val="00916FC4"/>
    <w:rsid w:val="00917235"/>
    <w:rsid w:val="00917450"/>
    <w:rsid w:val="0092144C"/>
    <w:rsid w:val="00921576"/>
    <w:rsid w:val="00922052"/>
    <w:rsid w:val="00923A5C"/>
    <w:rsid w:val="009245F4"/>
    <w:rsid w:val="00924A95"/>
    <w:rsid w:val="00924D42"/>
    <w:rsid w:val="009258F7"/>
    <w:rsid w:val="009274D3"/>
    <w:rsid w:val="00927BE1"/>
    <w:rsid w:val="00931507"/>
    <w:rsid w:val="00931C46"/>
    <w:rsid w:val="00932DDC"/>
    <w:rsid w:val="009331A4"/>
    <w:rsid w:val="009334A1"/>
    <w:rsid w:val="0093357D"/>
    <w:rsid w:val="00933AFF"/>
    <w:rsid w:val="0093405A"/>
    <w:rsid w:val="009373AC"/>
    <w:rsid w:val="009374F7"/>
    <w:rsid w:val="00937D91"/>
    <w:rsid w:val="00940650"/>
    <w:rsid w:val="009425CD"/>
    <w:rsid w:val="009432BB"/>
    <w:rsid w:val="00944F4A"/>
    <w:rsid w:val="00947034"/>
    <w:rsid w:val="009471F3"/>
    <w:rsid w:val="00947D90"/>
    <w:rsid w:val="009500FB"/>
    <w:rsid w:val="00950148"/>
    <w:rsid w:val="00950855"/>
    <w:rsid w:val="00951255"/>
    <w:rsid w:val="00951AFB"/>
    <w:rsid w:val="00952531"/>
    <w:rsid w:val="00954DF4"/>
    <w:rsid w:val="00957492"/>
    <w:rsid w:val="00957E54"/>
    <w:rsid w:val="00961467"/>
    <w:rsid w:val="00961501"/>
    <w:rsid w:val="00962378"/>
    <w:rsid w:val="00962DB2"/>
    <w:rsid w:val="00963368"/>
    <w:rsid w:val="009636B5"/>
    <w:rsid w:val="00963880"/>
    <w:rsid w:val="00964604"/>
    <w:rsid w:val="0096560B"/>
    <w:rsid w:val="00965A41"/>
    <w:rsid w:val="00967052"/>
    <w:rsid w:val="0097077C"/>
    <w:rsid w:val="0097198F"/>
    <w:rsid w:val="00971B0E"/>
    <w:rsid w:val="00972191"/>
    <w:rsid w:val="00972E40"/>
    <w:rsid w:val="00972FDD"/>
    <w:rsid w:val="009747A8"/>
    <w:rsid w:val="0097491D"/>
    <w:rsid w:val="00974AC7"/>
    <w:rsid w:val="0097528F"/>
    <w:rsid w:val="00975CC6"/>
    <w:rsid w:val="00976DAE"/>
    <w:rsid w:val="009808BE"/>
    <w:rsid w:val="00982AC8"/>
    <w:rsid w:val="00983BE6"/>
    <w:rsid w:val="0098400B"/>
    <w:rsid w:val="00984410"/>
    <w:rsid w:val="00984983"/>
    <w:rsid w:val="009872ED"/>
    <w:rsid w:val="0099079D"/>
    <w:rsid w:val="00991E97"/>
    <w:rsid w:val="00992BBA"/>
    <w:rsid w:val="00992E97"/>
    <w:rsid w:val="00992F70"/>
    <w:rsid w:val="00993423"/>
    <w:rsid w:val="0099443A"/>
    <w:rsid w:val="0099569B"/>
    <w:rsid w:val="009956E4"/>
    <w:rsid w:val="00995EF4"/>
    <w:rsid w:val="00996567"/>
    <w:rsid w:val="00996846"/>
    <w:rsid w:val="00996B4F"/>
    <w:rsid w:val="00997440"/>
    <w:rsid w:val="009977BF"/>
    <w:rsid w:val="009A06BF"/>
    <w:rsid w:val="009A16D3"/>
    <w:rsid w:val="009A3495"/>
    <w:rsid w:val="009A5F70"/>
    <w:rsid w:val="009A613F"/>
    <w:rsid w:val="009A6269"/>
    <w:rsid w:val="009A6D2B"/>
    <w:rsid w:val="009A7F04"/>
    <w:rsid w:val="009B0E77"/>
    <w:rsid w:val="009B17A9"/>
    <w:rsid w:val="009B1C35"/>
    <w:rsid w:val="009B315F"/>
    <w:rsid w:val="009B344A"/>
    <w:rsid w:val="009B3ED5"/>
    <w:rsid w:val="009B6476"/>
    <w:rsid w:val="009B68DD"/>
    <w:rsid w:val="009B7038"/>
    <w:rsid w:val="009B7125"/>
    <w:rsid w:val="009B7721"/>
    <w:rsid w:val="009C02ED"/>
    <w:rsid w:val="009C0365"/>
    <w:rsid w:val="009C15BF"/>
    <w:rsid w:val="009C2962"/>
    <w:rsid w:val="009C2EC8"/>
    <w:rsid w:val="009C3114"/>
    <w:rsid w:val="009C333C"/>
    <w:rsid w:val="009C3E16"/>
    <w:rsid w:val="009C4079"/>
    <w:rsid w:val="009C58BA"/>
    <w:rsid w:val="009C64CE"/>
    <w:rsid w:val="009C6F27"/>
    <w:rsid w:val="009C77FD"/>
    <w:rsid w:val="009D1E6B"/>
    <w:rsid w:val="009D26B2"/>
    <w:rsid w:val="009D451D"/>
    <w:rsid w:val="009D4D3D"/>
    <w:rsid w:val="009D517B"/>
    <w:rsid w:val="009D561D"/>
    <w:rsid w:val="009D5B07"/>
    <w:rsid w:val="009D70D2"/>
    <w:rsid w:val="009D731E"/>
    <w:rsid w:val="009E030D"/>
    <w:rsid w:val="009E06A9"/>
    <w:rsid w:val="009E07F3"/>
    <w:rsid w:val="009E0A8A"/>
    <w:rsid w:val="009E76F1"/>
    <w:rsid w:val="009E78D8"/>
    <w:rsid w:val="009E7EE9"/>
    <w:rsid w:val="009F213D"/>
    <w:rsid w:val="009F2D27"/>
    <w:rsid w:val="009F3065"/>
    <w:rsid w:val="009F3FF1"/>
    <w:rsid w:val="009F418A"/>
    <w:rsid w:val="009F4AC4"/>
    <w:rsid w:val="009F5CA6"/>
    <w:rsid w:val="009F691F"/>
    <w:rsid w:val="009F6E8A"/>
    <w:rsid w:val="009F7624"/>
    <w:rsid w:val="00A00050"/>
    <w:rsid w:val="00A01DBF"/>
    <w:rsid w:val="00A0200C"/>
    <w:rsid w:val="00A04351"/>
    <w:rsid w:val="00A0542C"/>
    <w:rsid w:val="00A06152"/>
    <w:rsid w:val="00A06F3E"/>
    <w:rsid w:val="00A07328"/>
    <w:rsid w:val="00A1098C"/>
    <w:rsid w:val="00A11601"/>
    <w:rsid w:val="00A11BE5"/>
    <w:rsid w:val="00A11D4A"/>
    <w:rsid w:val="00A13136"/>
    <w:rsid w:val="00A1380C"/>
    <w:rsid w:val="00A14D9A"/>
    <w:rsid w:val="00A172D2"/>
    <w:rsid w:val="00A20C27"/>
    <w:rsid w:val="00A2167C"/>
    <w:rsid w:val="00A220E1"/>
    <w:rsid w:val="00A22216"/>
    <w:rsid w:val="00A2294A"/>
    <w:rsid w:val="00A22A8B"/>
    <w:rsid w:val="00A23D83"/>
    <w:rsid w:val="00A24A3B"/>
    <w:rsid w:val="00A24D83"/>
    <w:rsid w:val="00A309DF"/>
    <w:rsid w:val="00A30C70"/>
    <w:rsid w:val="00A30D1B"/>
    <w:rsid w:val="00A314C6"/>
    <w:rsid w:val="00A31843"/>
    <w:rsid w:val="00A31EF7"/>
    <w:rsid w:val="00A32066"/>
    <w:rsid w:val="00A3353D"/>
    <w:rsid w:val="00A33CF6"/>
    <w:rsid w:val="00A35494"/>
    <w:rsid w:val="00A36CDB"/>
    <w:rsid w:val="00A36EBC"/>
    <w:rsid w:val="00A3754A"/>
    <w:rsid w:val="00A37F08"/>
    <w:rsid w:val="00A40A8C"/>
    <w:rsid w:val="00A429F3"/>
    <w:rsid w:val="00A436B2"/>
    <w:rsid w:val="00A449B6"/>
    <w:rsid w:val="00A45575"/>
    <w:rsid w:val="00A45F8E"/>
    <w:rsid w:val="00A46AE0"/>
    <w:rsid w:val="00A472BD"/>
    <w:rsid w:val="00A47750"/>
    <w:rsid w:val="00A47A47"/>
    <w:rsid w:val="00A508A9"/>
    <w:rsid w:val="00A526DE"/>
    <w:rsid w:val="00A53602"/>
    <w:rsid w:val="00A539F2"/>
    <w:rsid w:val="00A5539D"/>
    <w:rsid w:val="00A61314"/>
    <w:rsid w:val="00A624C8"/>
    <w:rsid w:val="00A63CEC"/>
    <w:rsid w:val="00A63D69"/>
    <w:rsid w:val="00A66BAB"/>
    <w:rsid w:val="00A66E41"/>
    <w:rsid w:val="00A67D93"/>
    <w:rsid w:val="00A716CF"/>
    <w:rsid w:val="00A72364"/>
    <w:rsid w:val="00A727CC"/>
    <w:rsid w:val="00A72E45"/>
    <w:rsid w:val="00A73BF1"/>
    <w:rsid w:val="00A73E02"/>
    <w:rsid w:val="00A74B48"/>
    <w:rsid w:val="00A75014"/>
    <w:rsid w:val="00A75581"/>
    <w:rsid w:val="00A757D6"/>
    <w:rsid w:val="00A76599"/>
    <w:rsid w:val="00A76C52"/>
    <w:rsid w:val="00A77F46"/>
    <w:rsid w:val="00A80708"/>
    <w:rsid w:val="00A81301"/>
    <w:rsid w:val="00A822B9"/>
    <w:rsid w:val="00A83838"/>
    <w:rsid w:val="00A8393F"/>
    <w:rsid w:val="00A85202"/>
    <w:rsid w:val="00A857FA"/>
    <w:rsid w:val="00A86299"/>
    <w:rsid w:val="00A862CE"/>
    <w:rsid w:val="00A8708D"/>
    <w:rsid w:val="00A93838"/>
    <w:rsid w:val="00A93E3F"/>
    <w:rsid w:val="00A95F05"/>
    <w:rsid w:val="00A971F3"/>
    <w:rsid w:val="00AA0C86"/>
    <w:rsid w:val="00AA1318"/>
    <w:rsid w:val="00AA40AE"/>
    <w:rsid w:val="00AA5190"/>
    <w:rsid w:val="00AA6B26"/>
    <w:rsid w:val="00AB0F63"/>
    <w:rsid w:val="00AB1B27"/>
    <w:rsid w:val="00AB1FD9"/>
    <w:rsid w:val="00AB36AB"/>
    <w:rsid w:val="00AB3883"/>
    <w:rsid w:val="00AB4CD3"/>
    <w:rsid w:val="00AB5482"/>
    <w:rsid w:val="00AB5BFC"/>
    <w:rsid w:val="00AB65C4"/>
    <w:rsid w:val="00AB6F5A"/>
    <w:rsid w:val="00AB73ED"/>
    <w:rsid w:val="00AC029D"/>
    <w:rsid w:val="00AC5274"/>
    <w:rsid w:val="00AC5580"/>
    <w:rsid w:val="00AD2D5B"/>
    <w:rsid w:val="00AD33C1"/>
    <w:rsid w:val="00AD38E7"/>
    <w:rsid w:val="00AD535A"/>
    <w:rsid w:val="00AD65F7"/>
    <w:rsid w:val="00AD6A04"/>
    <w:rsid w:val="00AD6F0E"/>
    <w:rsid w:val="00AD7002"/>
    <w:rsid w:val="00AE19FA"/>
    <w:rsid w:val="00AE1C8D"/>
    <w:rsid w:val="00AE2DBF"/>
    <w:rsid w:val="00AE2DFC"/>
    <w:rsid w:val="00AE46C7"/>
    <w:rsid w:val="00AE4A3F"/>
    <w:rsid w:val="00AE61F0"/>
    <w:rsid w:val="00AE62A1"/>
    <w:rsid w:val="00AE7D46"/>
    <w:rsid w:val="00AE7DC8"/>
    <w:rsid w:val="00AF04BA"/>
    <w:rsid w:val="00AF04EA"/>
    <w:rsid w:val="00AF0D0A"/>
    <w:rsid w:val="00AF1439"/>
    <w:rsid w:val="00AF1A1D"/>
    <w:rsid w:val="00AF1D8F"/>
    <w:rsid w:val="00AF1E0B"/>
    <w:rsid w:val="00AF2FE3"/>
    <w:rsid w:val="00AF4AB5"/>
    <w:rsid w:val="00AF6547"/>
    <w:rsid w:val="00AF727D"/>
    <w:rsid w:val="00B0196F"/>
    <w:rsid w:val="00B02502"/>
    <w:rsid w:val="00B02589"/>
    <w:rsid w:val="00B043C6"/>
    <w:rsid w:val="00B04778"/>
    <w:rsid w:val="00B051DE"/>
    <w:rsid w:val="00B05254"/>
    <w:rsid w:val="00B06F1B"/>
    <w:rsid w:val="00B0716B"/>
    <w:rsid w:val="00B078C8"/>
    <w:rsid w:val="00B1207B"/>
    <w:rsid w:val="00B14396"/>
    <w:rsid w:val="00B159C2"/>
    <w:rsid w:val="00B169BA"/>
    <w:rsid w:val="00B16F96"/>
    <w:rsid w:val="00B2124D"/>
    <w:rsid w:val="00B21F0D"/>
    <w:rsid w:val="00B226CF"/>
    <w:rsid w:val="00B231B6"/>
    <w:rsid w:val="00B24D28"/>
    <w:rsid w:val="00B25A8E"/>
    <w:rsid w:val="00B27896"/>
    <w:rsid w:val="00B30009"/>
    <w:rsid w:val="00B315AE"/>
    <w:rsid w:val="00B327BB"/>
    <w:rsid w:val="00B32860"/>
    <w:rsid w:val="00B33986"/>
    <w:rsid w:val="00B34050"/>
    <w:rsid w:val="00B34C26"/>
    <w:rsid w:val="00B35039"/>
    <w:rsid w:val="00B374D9"/>
    <w:rsid w:val="00B3754A"/>
    <w:rsid w:val="00B42AB0"/>
    <w:rsid w:val="00B42AE7"/>
    <w:rsid w:val="00B4306F"/>
    <w:rsid w:val="00B44275"/>
    <w:rsid w:val="00B442EC"/>
    <w:rsid w:val="00B4444D"/>
    <w:rsid w:val="00B462DE"/>
    <w:rsid w:val="00B46430"/>
    <w:rsid w:val="00B50E05"/>
    <w:rsid w:val="00B51FF4"/>
    <w:rsid w:val="00B5219B"/>
    <w:rsid w:val="00B53805"/>
    <w:rsid w:val="00B545F1"/>
    <w:rsid w:val="00B55468"/>
    <w:rsid w:val="00B55811"/>
    <w:rsid w:val="00B55D7C"/>
    <w:rsid w:val="00B5685D"/>
    <w:rsid w:val="00B56CDF"/>
    <w:rsid w:val="00B570B6"/>
    <w:rsid w:val="00B57F1E"/>
    <w:rsid w:val="00B60638"/>
    <w:rsid w:val="00B6071D"/>
    <w:rsid w:val="00B60F34"/>
    <w:rsid w:val="00B614EB"/>
    <w:rsid w:val="00B62636"/>
    <w:rsid w:val="00B62BF8"/>
    <w:rsid w:val="00B65046"/>
    <w:rsid w:val="00B67343"/>
    <w:rsid w:val="00B67ACA"/>
    <w:rsid w:val="00B70C83"/>
    <w:rsid w:val="00B73300"/>
    <w:rsid w:val="00B73D6A"/>
    <w:rsid w:val="00B74846"/>
    <w:rsid w:val="00B74C34"/>
    <w:rsid w:val="00B74FD6"/>
    <w:rsid w:val="00B80AB8"/>
    <w:rsid w:val="00B80F1D"/>
    <w:rsid w:val="00B81211"/>
    <w:rsid w:val="00B82EBA"/>
    <w:rsid w:val="00B83627"/>
    <w:rsid w:val="00B837BF"/>
    <w:rsid w:val="00B85ABC"/>
    <w:rsid w:val="00B8795A"/>
    <w:rsid w:val="00B908F6"/>
    <w:rsid w:val="00B90BCC"/>
    <w:rsid w:val="00B928DB"/>
    <w:rsid w:val="00B93667"/>
    <w:rsid w:val="00B94F84"/>
    <w:rsid w:val="00B9511C"/>
    <w:rsid w:val="00B962BA"/>
    <w:rsid w:val="00B97501"/>
    <w:rsid w:val="00B979E6"/>
    <w:rsid w:val="00B97FF9"/>
    <w:rsid w:val="00BA190E"/>
    <w:rsid w:val="00BA218F"/>
    <w:rsid w:val="00BA5188"/>
    <w:rsid w:val="00BA7599"/>
    <w:rsid w:val="00BA7ECE"/>
    <w:rsid w:val="00BB06A7"/>
    <w:rsid w:val="00BB0A15"/>
    <w:rsid w:val="00BB0CBF"/>
    <w:rsid w:val="00BB1747"/>
    <w:rsid w:val="00BB3488"/>
    <w:rsid w:val="00BB3928"/>
    <w:rsid w:val="00BB4C79"/>
    <w:rsid w:val="00BB4CBB"/>
    <w:rsid w:val="00BB4E1F"/>
    <w:rsid w:val="00BC03E4"/>
    <w:rsid w:val="00BC046D"/>
    <w:rsid w:val="00BC0874"/>
    <w:rsid w:val="00BC08F5"/>
    <w:rsid w:val="00BC34A7"/>
    <w:rsid w:val="00BC49B7"/>
    <w:rsid w:val="00BC51FD"/>
    <w:rsid w:val="00BC5306"/>
    <w:rsid w:val="00BC58CA"/>
    <w:rsid w:val="00BC5AEC"/>
    <w:rsid w:val="00BC5E13"/>
    <w:rsid w:val="00BC5FF6"/>
    <w:rsid w:val="00BC6760"/>
    <w:rsid w:val="00BC7E77"/>
    <w:rsid w:val="00BD19F0"/>
    <w:rsid w:val="00BD1B31"/>
    <w:rsid w:val="00BD373D"/>
    <w:rsid w:val="00BD3EE0"/>
    <w:rsid w:val="00BD470B"/>
    <w:rsid w:val="00BD6EE9"/>
    <w:rsid w:val="00BD75BA"/>
    <w:rsid w:val="00BE02E1"/>
    <w:rsid w:val="00BE0552"/>
    <w:rsid w:val="00BE06EF"/>
    <w:rsid w:val="00BE0AE5"/>
    <w:rsid w:val="00BE175C"/>
    <w:rsid w:val="00BE18D7"/>
    <w:rsid w:val="00BE1BE9"/>
    <w:rsid w:val="00BE1E9D"/>
    <w:rsid w:val="00BE292F"/>
    <w:rsid w:val="00BE3211"/>
    <w:rsid w:val="00BE3E09"/>
    <w:rsid w:val="00BE481D"/>
    <w:rsid w:val="00BE589D"/>
    <w:rsid w:val="00BE795B"/>
    <w:rsid w:val="00BE7F1D"/>
    <w:rsid w:val="00BF2005"/>
    <w:rsid w:val="00BF2147"/>
    <w:rsid w:val="00BF2BD7"/>
    <w:rsid w:val="00BF2EA6"/>
    <w:rsid w:val="00BF3AF3"/>
    <w:rsid w:val="00BF4F4C"/>
    <w:rsid w:val="00BF6805"/>
    <w:rsid w:val="00BF6DD7"/>
    <w:rsid w:val="00BF7743"/>
    <w:rsid w:val="00C03451"/>
    <w:rsid w:val="00C04D21"/>
    <w:rsid w:val="00C04D39"/>
    <w:rsid w:val="00C05300"/>
    <w:rsid w:val="00C054AE"/>
    <w:rsid w:val="00C07362"/>
    <w:rsid w:val="00C10B39"/>
    <w:rsid w:val="00C10C5C"/>
    <w:rsid w:val="00C11399"/>
    <w:rsid w:val="00C118AE"/>
    <w:rsid w:val="00C12596"/>
    <w:rsid w:val="00C12E5A"/>
    <w:rsid w:val="00C142F3"/>
    <w:rsid w:val="00C1469B"/>
    <w:rsid w:val="00C15604"/>
    <w:rsid w:val="00C1695F"/>
    <w:rsid w:val="00C20127"/>
    <w:rsid w:val="00C2021B"/>
    <w:rsid w:val="00C216C1"/>
    <w:rsid w:val="00C21821"/>
    <w:rsid w:val="00C22028"/>
    <w:rsid w:val="00C225F5"/>
    <w:rsid w:val="00C232BE"/>
    <w:rsid w:val="00C23E90"/>
    <w:rsid w:val="00C2484F"/>
    <w:rsid w:val="00C24DB5"/>
    <w:rsid w:val="00C269D9"/>
    <w:rsid w:val="00C30BE8"/>
    <w:rsid w:val="00C3212A"/>
    <w:rsid w:val="00C337B8"/>
    <w:rsid w:val="00C35989"/>
    <w:rsid w:val="00C36955"/>
    <w:rsid w:val="00C37921"/>
    <w:rsid w:val="00C3796A"/>
    <w:rsid w:val="00C407AE"/>
    <w:rsid w:val="00C41962"/>
    <w:rsid w:val="00C41CA1"/>
    <w:rsid w:val="00C43420"/>
    <w:rsid w:val="00C436BE"/>
    <w:rsid w:val="00C43BFA"/>
    <w:rsid w:val="00C43E9E"/>
    <w:rsid w:val="00C44020"/>
    <w:rsid w:val="00C4488F"/>
    <w:rsid w:val="00C454EE"/>
    <w:rsid w:val="00C45EE4"/>
    <w:rsid w:val="00C46237"/>
    <w:rsid w:val="00C462FA"/>
    <w:rsid w:val="00C4652C"/>
    <w:rsid w:val="00C466B0"/>
    <w:rsid w:val="00C47E37"/>
    <w:rsid w:val="00C50789"/>
    <w:rsid w:val="00C51090"/>
    <w:rsid w:val="00C5138E"/>
    <w:rsid w:val="00C52070"/>
    <w:rsid w:val="00C520CD"/>
    <w:rsid w:val="00C52267"/>
    <w:rsid w:val="00C53702"/>
    <w:rsid w:val="00C54E7E"/>
    <w:rsid w:val="00C550DC"/>
    <w:rsid w:val="00C56FF4"/>
    <w:rsid w:val="00C57D84"/>
    <w:rsid w:val="00C61E21"/>
    <w:rsid w:val="00C62637"/>
    <w:rsid w:val="00C62AC9"/>
    <w:rsid w:val="00C62B58"/>
    <w:rsid w:val="00C6305D"/>
    <w:rsid w:val="00C630DB"/>
    <w:rsid w:val="00C63BAA"/>
    <w:rsid w:val="00C64166"/>
    <w:rsid w:val="00C655B5"/>
    <w:rsid w:val="00C66083"/>
    <w:rsid w:val="00C667EA"/>
    <w:rsid w:val="00C73F1A"/>
    <w:rsid w:val="00C74F24"/>
    <w:rsid w:val="00C75119"/>
    <w:rsid w:val="00C758F5"/>
    <w:rsid w:val="00C75C73"/>
    <w:rsid w:val="00C76808"/>
    <w:rsid w:val="00C8099B"/>
    <w:rsid w:val="00C80AAC"/>
    <w:rsid w:val="00C8101B"/>
    <w:rsid w:val="00C8166E"/>
    <w:rsid w:val="00C8188F"/>
    <w:rsid w:val="00C8224B"/>
    <w:rsid w:val="00C858E0"/>
    <w:rsid w:val="00C90299"/>
    <w:rsid w:val="00C928A4"/>
    <w:rsid w:val="00C93C80"/>
    <w:rsid w:val="00C93F91"/>
    <w:rsid w:val="00C94545"/>
    <w:rsid w:val="00C94768"/>
    <w:rsid w:val="00C94C93"/>
    <w:rsid w:val="00C9513F"/>
    <w:rsid w:val="00C95A3A"/>
    <w:rsid w:val="00C95A91"/>
    <w:rsid w:val="00C95E3D"/>
    <w:rsid w:val="00CA0885"/>
    <w:rsid w:val="00CA1334"/>
    <w:rsid w:val="00CA1A36"/>
    <w:rsid w:val="00CA3878"/>
    <w:rsid w:val="00CA595C"/>
    <w:rsid w:val="00CA6BA7"/>
    <w:rsid w:val="00CB1FCB"/>
    <w:rsid w:val="00CB2585"/>
    <w:rsid w:val="00CB2B99"/>
    <w:rsid w:val="00CB3EE4"/>
    <w:rsid w:val="00CB4210"/>
    <w:rsid w:val="00CB4CF7"/>
    <w:rsid w:val="00CB5751"/>
    <w:rsid w:val="00CB6BCA"/>
    <w:rsid w:val="00CB6D6B"/>
    <w:rsid w:val="00CB7E2C"/>
    <w:rsid w:val="00CC1755"/>
    <w:rsid w:val="00CC1ECC"/>
    <w:rsid w:val="00CC2347"/>
    <w:rsid w:val="00CC44E7"/>
    <w:rsid w:val="00CC4655"/>
    <w:rsid w:val="00CD1B2A"/>
    <w:rsid w:val="00CD4BF9"/>
    <w:rsid w:val="00CD5897"/>
    <w:rsid w:val="00CD5C4F"/>
    <w:rsid w:val="00CD5F03"/>
    <w:rsid w:val="00CD6F79"/>
    <w:rsid w:val="00CD7305"/>
    <w:rsid w:val="00CE13DE"/>
    <w:rsid w:val="00CE37AA"/>
    <w:rsid w:val="00CE418B"/>
    <w:rsid w:val="00CE6083"/>
    <w:rsid w:val="00CE77DA"/>
    <w:rsid w:val="00CE7E44"/>
    <w:rsid w:val="00CF13EB"/>
    <w:rsid w:val="00CF2817"/>
    <w:rsid w:val="00CF281A"/>
    <w:rsid w:val="00CF405D"/>
    <w:rsid w:val="00CF43A8"/>
    <w:rsid w:val="00CF442A"/>
    <w:rsid w:val="00CF46E5"/>
    <w:rsid w:val="00CF4A32"/>
    <w:rsid w:val="00CF68D4"/>
    <w:rsid w:val="00CF6B36"/>
    <w:rsid w:val="00CF7500"/>
    <w:rsid w:val="00D019BB"/>
    <w:rsid w:val="00D01C40"/>
    <w:rsid w:val="00D02334"/>
    <w:rsid w:val="00D02578"/>
    <w:rsid w:val="00D043DF"/>
    <w:rsid w:val="00D04A7C"/>
    <w:rsid w:val="00D04E72"/>
    <w:rsid w:val="00D05187"/>
    <w:rsid w:val="00D11994"/>
    <w:rsid w:val="00D127D9"/>
    <w:rsid w:val="00D148AC"/>
    <w:rsid w:val="00D173E5"/>
    <w:rsid w:val="00D17D13"/>
    <w:rsid w:val="00D20AE3"/>
    <w:rsid w:val="00D20EAA"/>
    <w:rsid w:val="00D24E5C"/>
    <w:rsid w:val="00D25260"/>
    <w:rsid w:val="00D26534"/>
    <w:rsid w:val="00D26765"/>
    <w:rsid w:val="00D276A2"/>
    <w:rsid w:val="00D30A0B"/>
    <w:rsid w:val="00D30F25"/>
    <w:rsid w:val="00D31037"/>
    <w:rsid w:val="00D316E9"/>
    <w:rsid w:val="00D324CE"/>
    <w:rsid w:val="00D325AE"/>
    <w:rsid w:val="00D32C24"/>
    <w:rsid w:val="00D34AD2"/>
    <w:rsid w:val="00D34C2B"/>
    <w:rsid w:val="00D36AAE"/>
    <w:rsid w:val="00D37840"/>
    <w:rsid w:val="00D40221"/>
    <w:rsid w:val="00D4099B"/>
    <w:rsid w:val="00D41A76"/>
    <w:rsid w:val="00D427CA"/>
    <w:rsid w:val="00D439CF"/>
    <w:rsid w:val="00D44478"/>
    <w:rsid w:val="00D470BD"/>
    <w:rsid w:val="00D4789B"/>
    <w:rsid w:val="00D50A3F"/>
    <w:rsid w:val="00D512EC"/>
    <w:rsid w:val="00D5496F"/>
    <w:rsid w:val="00D553E1"/>
    <w:rsid w:val="00D55758"/>
    <w:rsid w:val="00D559D9"/>
    <w:rsid w:val="00D569ED"/>
    <w:rsid w:val="00D6053B"/>
    <w:rsid w:val="00D60FF1"/>
    <w:rsid w:val="00D62187"/>
    <w:rsid w:val="00D624C1"/>
    <w:rsid w:val="00D624C4"/>
    <w:rsid w:val="00D63DF0"/>
    <w:rsid w:val="00D64163"/>
    <w:rsid w:val="00D6446D"/>
    <w:rsid w:val="00D65157"/>
    <w:rsid w:val="00D65711"/>
    <w:rsid w:val="00D65765"/>
    <w:rsid w:val="00D65BBB"/>
    <w:rsid w:val="00D6639A"/>
    <w:rsid w:val="00D66D25"/>
    <w:rsid w:val="00D67448"/>
    <w:rsid w:val="00D71242"/>
    <w:rsid w:val="00D7327E"/>
    <w:rsid w:val="00D734D5"/>
    <w:rsid w:val="00D73510"/>
    <w:rsid w:val="00D75FE0"/>
    <w:rsid w:val="00D778D4"/>
    <w:rsid w:val="00D77A79"/>
    <w:rsid w:val="00D806FD"/>
    <w:rsid w:val="00D80F53"/>
    <w:rsid w:val="00D811A7"/>
    <w:rsid w:val="00D815D8"/>
    <w:rsid w:val="00D82068"/>
    <w:rsid w:val="00D82078"/>
    <w:rsid w:val="00D821EF"/>
    <w:rsid w:val="00D831C4"/>
    <w:rsid w:val="00D83836"/>
    <w:rsid w:val="00D85961"/>
    <w:rsid w:val="00D85AD0"/>
    <w:rsid w:val="00D86D8D"/>
    <w:rsid w:val="00D90BDF"/>
    <w:rsid w:val="00D91708"/>
    <w:rsid w:val="00D91722"/>
    <w:rsid w:val="00D930D9"/>
    <w:rsid w:val="00D93B30"/>
    <w:rsid w:val="00D9436E"/>
    <w:rsid w:val="00D944FC"/>
    <w:rsid w:val="00D94832"/>
    <w:rsid w:val="00D97390"/>
    <w:rsid w:val="00D97C3C"/>
    <w:rsid w:val="00DA087C"/>
    <w:rsid w:val="00DA0EAD"/>
    <w:rsid w:val="00DA1095"/>
    <w:rsid w:val="00DA1412"/>
    <w:rsid w:val="00DA37E3"/>
    <w:rsid w:val="00DA5064"/>
    <w:rsid w:val="00DA7356"/>
    <w:rsid w:val="00DB1D5C"/>
    <w:rsid w:val="00DB20C7"/>
    <w:rsid w:val="00DB2E45"/>
    <w:rsid w:val="00DB40CE"/>
    <w:rsid w:val="00DB439C"/>
    <w:rsid w:val="00DB565D"/>
    <w:rsid w:val="00DB6472"/>
    <w:rsid w:val="00DB7185"/>
    <w:rsid w:val="00DB74E0"/>
    <w:rsid w:val="00DB74FF"/>
    <w:rsid w:val="00DB7501"/>
    <w:rsid w:val="00DC1D82"/>
    <w:rsid w:val="00DC2A9D"/>
    <w:rsid w:val="00DC3DC2"/>
    <w:rsid w:val="00DC4601"/>
    <w:rsid w:val="00DC49EE"/>
    <w:rsid w:val="00DC5009"/>
    <w:rsid w:val="00DC5E24"/>
    <w:rsid w:val="00DC6C1B"/>
    <w:rsid w:val="00DD0AA6"/>
    <w:rsid w:val="00DD15B3"/>
    <w:rsid w:val="00DD1950"/>
    <w:rsid w:val="00DD1B9B"/>
    <w:rsid w:val="00DD23AC"/>
    <w:rsid w:val="00DD713B"/>
    <w:rsid w:val="00DD726F"/>
    <w:rsid w:val="00DE11BB"/>
    <w:rsid w:val="00DE2237"/>
    <w:rsid w:val="00DE262B"/>
    <w:rsid w:val="00DE2EE2"/>
    <w:rsid w:val="00DE322E"/>
    <w:rsid w:val="00DE412D"/>
    <w:rsid w:val="00DE491D"/>
    <w:rsid w:val="00DE520D"/>
    <w:rsid w:val="00DE62E2"/>
    <w:rsid w:val="00DE7E5A"/>
    <w:rsid w:val="00DF02DC"/>
    <w:rsid w:val="00DF05E3"/>
    <w:rsid w:val="00DF063E"/>
    <w:rsid w:val="00DF1A42"/>
    <w:rsid w:val="00DF2189"/>
    <w:rsid w:val="00DF2536"/>
    <w:rsid w:val="00DF26FE"/>
    <w:rsid w:val="00DF50E0"/>
    <w:rsid w:val="00DF7508"/>
    <w:rsid w:val="00E011F8"/>
    <w:rsid w:val="00E01888"/>
    <w:rsid w:val="00E01F1A"/>
    <w:rsid w:val="00E02162"/>
    <w:rsid w:val="00E02396"/>
    <w:rsid w:val="00E02997"/>
    <w:rsid w:val="00E03EAD"/>
    <w:rsid w:val="00E04315"/>
    <w:rsid w:val="00E04E84"/>
    <w:rsid w:val="00E05050"/>
    <w:rsid w:val="00E05294"/>
    <w:rsid w:val="00E075ED"/>
    <w:rsid w:val="00E11404"/>
    <w:rsid w:val="00E117BE"/>
    <w:rsid w:val="00E11829"/>
    <w:rsid w:val="00E121BA"/>
    <w:rsid w:val="00E1268C"/>
    <w:rsid w:val="00E135F0"/>
    <w:rsid w:val="00E13704"/>
    <w:rsid w:val="00E14108"/>
    <w:rsid w:val="00E145C3"/>
    <w:rsid w:val="00E14CD9"/>
    <w:rsid w:val="00E14D93"/>
    <w:rsid w:val="00E14F4F"/>
    <w:rsid w:val="00E153EA"/>
    <w:rsid w:val="00E15499"/>
    <w:rsid w:val="00E16100"/>
    <w:rsid w:val="00E17BA9"/>
    <w:rsid w:val="00E2089A"/>
    <w:rsid w:val="00E20DC6"/>
    <w:rsid w:val="00E21901"/>
    <w:rsid w:val="00E239E9"/>
    <w:rsid w:val="00E24DB6"/>
    <w:rsid w:val="00E24DF1"/>
    <w:rsid w:val="00E2510C"/>
    <w:rsid w:val="00E251A8"/>
    <w:rsid w:val="00E2525E"/>
    <w:rsid w:val="00E26778"/>
    <w:rsid w:val="00E26ABD"/>
    <w:rsid w:val="00E2714E"/>
    <w:rsid w:val="00E321C6"/>
    <w:rsid w:val="00E34BBE"/>
    <w:rsid w:val="00E35E43"/>
    <w:rsid w:val="00E3699E"/>
    <w:rsid w:val="00E37065"/>
    <w:rsid w:val="00E37970"/>
    <w:rsid w:val="00E37C10"/>
    <w:rsid w:val="00E4076D"/>
    <w:rsid w:val="00E418B6"/>
    <w:rsid w:val="00E4285C"/>
    <w:rsid w:val="00E42943"/>
    <w:rsid w:val="00E429EE"/>
    <w:rsid w:val="00E4373B"/>
    <w:rsid w:val="00E44228"/>
    <w:rsid w:val="00E44812"/>
    <w:rsid w:val="00E44EE9"/>
    <w:rsid w:val="00E45737"/>
    <w:rsid w:val="00E464AF"/>
    <w:rsid w:val="00E46AA6"/>
    <w:rsid w:val="00E5161B"/>
    <w:rsid w:val="00E54187"/>
    <w:rsid w:val="00E54A54"/>
    <w:rsid w:val="00E54C90"/>
    <w:rsid w:val="00E54CB1"/>
    <w:rsid w:val="00E552FA"/>
    <w:rsid w:val="00E556DB"/>
    <w:rsid w:val="00E55D58"/>
    <w:rsid w:val="00E56959"/>
    <w:rsid w:val="00E5794D"/>
    <w:rsid w:val="00E6026D"/>
    <w:rsid w:val="00E60AD5"/>
    <w:rsid w:val="00E60EE4"/>
    <w:rsid w:val="00E6131B"/>
    <w:rsid w:val="00E62727"/>
    <w:rsid w:val="00E63390"/>
    <w:rsid w:val="00E63E03"/>
    <w:rsid w:val="00E63F9C"/>
    <w:rsid w:val="00E6471E"/>
    <w:rsid w:val="00E64724"/>
    <w:rsid w:val="00E64C69"/>
    <w:rsid w:val="00E65425"/>
    <w:rsid w:val="00E6547D"/>
    <w:rsid w:val="00E65678"/>
    <w:rsid w:val="00E658BD"/>
    <w:rsid w:val="00E66DC5"/>
    <w:rsid w:val="00E6779F"/>
    <w:rsid w:val="00E705DB"/>
    <w:rsid w:val="00E708EA"/>
    <w:rsid w:val="00E727BE"/>
    <w:rsid w:val="00E73A6B"/>
    <w:rsid w:val="00E746DB"/>
    <w:rsid w:val="00E74F4A"/>
    <w:rsid w:val="00E763A2"/>
    <w:rsid w:val="00E7725A"/>
    <w:rsid w:val="00E80190"/>
    <w:rsid w:val="00E805A6"/>
    <w:rsid w:val="00E80C9D"/>
    <w:rsid w:val="00E81208"/>
    <w:rsid w:val="00E815EA"/>
    <w:rsid w:val="00E81CAE"/>
    <w:rsid w:val="00E825B4"/>
    <w:rsid w:val="00E82808"/>
    <w:rsid w:val="00E83491"/>
    <w:rsid w:val="00E83688"/>
    <w:rsid w:val="00E8506E"/>
    <w:rsid w:val="00E850AA"/>
    <w:rsid w:val="00E86CE2"/>
    <w:rsid w:val="00E90294"/>
    <w:rsid w:val="00E90CFC"/>
    <w:rsid w:val="00E9143A"/>
    <w:rsid w:val="00E91DFA"/>
    <w:rsid w:val="00E920F8"/>
    <w:rsid w:val="00E929A1"/>
    <w:rsid w:val="00E92CC9"/>
    <w:rsid w:val="00E96D6E"/>
    <w:rsid w:val="00EA1C2C"/>
    <w:rsid w:val="00EA1D18"/>
    <w:rsid w:val="00EA2B86"/>
    <w:rsid w:val="00EA2EF5"/>
    <w:rsid w:val="00EA359D"/>
    <w:rsid w:val="00EA59B6"/>
    <w:rsid w:val="00EA5A18"/>
    <w:rsid w:val="00EA6061"/>
    <w:rsid w:val="00EB16B7"/>
    <w:rsid w:val="00EB25BA"/>
    <w:rsid w:val="00EB2813"/>
    <w:rsid w:val="00EB5505"/>
    <w:rsid w:val="00EB5B83"/>
    <w:rsid w:val="00EB6FF0"/>
    <w:rsid w:val="00EC0527"/>
    <w:rsid w:val="00EC15CA"/>
    <w:rsid w:val="00EC19AA"/>
    <w:rsid w:val="00EC2ADA"/>
    <w:rsid w:val="00EC2B2E"/>
    <w:rsid w:val="00EC32E5"/>
    <w:rsid w:val="00EC464B"/>
    <w:rsid w:val="00EC7BB9"/>
    <w:rsid w:val="00ED1D8F"/>
    <w:rsid w:val="00ED1E59"/>
    <w:rsid w:val="00ED2418"/>
    <w:rsid w:val="00ED27E6"/>
    <w:rsid w:val="00ED4E36"/>
    <w:rsid w:val="00ED53C3"/>
    <w:rsid w:val="00ED60B3"/>
    <w:rsid w:val="00ED7746"/>
    <w:rsid w:val="00ED7883"/>
    <w:rsid w:val="00EE3E32"/>
    <w:rsid w:val="00EE3EB4"/>
    <w:rsid w:val="00EE45F4"/>
    <w:rsid w:val="00EE4BE7"/>
    <w:rsid w:val="00EE660F"/>
    <w:rsid w:val="00EE77BD"/>
    <w:rsid w:val="00EF2479"/>
    <w:rsid w:val="00EF2A11"/>
    <w:rsid w:val="00EF3AAB"/>
    <w:rsid w:val="00EF53FB"/>
    <w:rsid w:val="00EF73F8"/>
    <w:rsid w:val="00F00258"/>
    <w:rsid w:val="00F00353"/>
    <w:rsid w:val="00F00AD9"/>
    <w:rsid w:val="00F011AE"/>
    <w:rsid w:val="00F01AD8"/>
    <w:rsid w:val="00F01AFE"/>
    <w:rsid w:val="00F01F2E"/>
    <w:rsid w:val="00F03409"/>
    <w:rsid w:val="00F03FF9"/>
    <w:rsid w:val="00F04825"/>
    <w:rsid w:val="00F053AA"/>
    <w:rsid w:val="00F06856"/>
    <w:rsid w:val="00F069FF"/>
    <w:rsid w:val="00F079D6"/>
    <w:rsid w:val="00F07B55"/>
    <w:rsid w:val="00F10095"/>
    <w:rsid w:val="00F1052C"/>
    <w:rsid w:val="00F10E57"/>
    <w:rsid w:val="00F1488D"/>
    <w:rsid w:val="00F149B2"/>
    <w:rsid w:val="00F14BBF"/>
    <w:rsid w:val="00F14C3C"/>
    <w:rsid w:val="00F1510D"/>
    <w:rsid w:val="00F1785C"/>
    <w:rsid w:val="00F2032B"/>
    <w:rsid w:val="00F20A1A"/>
    <w:rsid w:val="00F20A28"/>
    <w:rsid w:val="00F219D1"/>
    <w:rsid w:val="00F21FB2"/>
    <w:rsid w:val="00F22FF9"/>
    <w:rsid w:val="00F2357B"/>
    <w:rsid w:val="00F23DAB"/>
    <w:rsid w:val="00F24BF7"/>
    <w:rsid w:val="00F2544B"/>
    <w:rsid w:val="00F26031"/>
    <w:rsid w:val="00F262E2"/>
    <w:rsid w:val="00F2649C"/>
    <w:rsid w:val="00F2655E"/>
    <w:rsid w:val="00F279E1"/>
    <w:rsid w:val="00F31563"/>
    <w:rsid w:val="00F321E4"/>
    <w:rsid w:val="00F3340E"/>
    <w:rsid w:val="00F33621"/>
    <w:rsid w:val="00F33638"/>
    <w:rsid w:val="00F33A53"/>
    <w:rsid w:val="00F3429F"/>
    <w:rsid w:val="00F347DB"/>
    <w:rsid w:val="00F364DC"/>
    <w:rsid w:val="00F371C9"/>
    <w:rsid w:val="00F4013C"/>
    <w:rsid w:val="00F40ED9"/>
    <w:rsid w:val="00F41821"/>
    <w:rsid w:val="00F41A7A"/>
    <w:rsid w:val="00F435C5"/>
    <w:rsid w:val="00F457FE"/>
    <w:rsid w:val="00F45AC4"/>
    <w:rsid w:val="00F45FB6"/>
    <w:rsid w:val="00F47534"/>
    <w:rsid w:val="00F4798E"/>
    <w:rsid w:val="00F501C4"/>
    <w:rsid w:val="00F516CB"/>
    <w:rsid w:val="00F51C35"/>
    <w:rsid w:val="00F53B18"/>
    <w:rsid w:val="00F545CD"/>
    <w:rsid w:val="00F5541F"/>
    <w:rsid w:val="00F55584"/>
    <w:rsid w:val="00F55C8D"/>
    <w:rsid w:val="00F55D24"/>
    <w:rsid w:val="00F55D78"/>
    <w:rsid w:val="00F565A1"/>
    <w:rsid w:val="00F57623"/>
    <w:rsid w:val="00F6136E"/>
    <w:rsid w:val="00F616FA"/>
    <w:rsid w:val="00F619C6"/>
    <w:rsid w:val="00F63491"/>
    <w:rsid w:val="00F65DFF"/>
    <w:rsid w:val="00F677CE"/>
    <w:rsid w:val="00F67C61"/>
    <w:rsid w:val="00F701B6"/>
    <w:rsid w:val="00F705BC"/>
    <w:rsid w:val="00F71DE3"/>
    <w:rsid w:val="00F754A3"/>
    <w:rsid w:val="00F75B28"/>
    <w:rsid w:val="00F76C51"/>
    <w:rsid w:val="00F77172"/>
    <w:rsid w:val="00F80922"/>
    <w:rsid w:val="00F82E88"/>
    <w:rsid w:val="00F841EB"/>
    <w:rsid w:val="00F84FA5"/>
    <w:rsid w:val="00F850D9"/>
    <w:rsid w:val="00F85631"/>
    <w:rsid w:val="00F85AC7"/>
    <w:rsid w:val="00F86EB7"/>
    <w:rsid w:val="00F87D9B"/>
    <w:rsid w:val="00F90534"/>
    <w:rsid w:val="00F90809"/>
    <w:rsid w:val="00F9145D"/>
    <w:rsid w:val="00F91B52"/>
    <w:rsid w:val="00F92009"/>
    <w:rsid w:val="00F9206C"/>
    <w:rsid w:val="00F92DF6"/>
    <w:rsid w:val="00F94E30"/>
    <w:rsid w:val="00F95C40"/>
    <w:rsid w:val="00F96B60"/>
    <w:rsid w:val="00F976A2"/>
    <w:rsid w:val="00FA08D4"/>
    <w:rsid w:val="00FA1B69"/>
    <w:rsid w:val="00FA259C"/>
    <w:rsid w:val="00FA40E9"/>
    <w:rsid w:val="00FA4125"/>
    <w:rsid w:val="00FB2093"/>
    <w:rsid w:val="00FB22FA"/>
    <w:rsid w:val="00FB257F"/>
    <w:rsid w:val="00FB2797"/>
    <w:rsid w:val="00FB36DA"/>
    <w:rsid w:val="00FB4957"/>
    <w:rsid w:val="00FB5D19"/>
    <w:rsid w:val="00FB6094"/>
    <w:rsid w:val="00FB6784"/>
    <w:rsid w:val="00FB7195"/>
    <w:rsid w:val="00FB7855"/>
    <w:rsid w:val="00FC0C94"/>
    <w:rsid w:val="00FC17E5"/>
    <w:rsid w:val="00FC195D"/>
    <w:rsid w:val="00FC34AE"/>
    <w:rsid w:val="00FC36DE"/>
    <w:rsid w:val="00FC4619"/>
    <w:rsid w:val="00FC4DBA"/>
    <w:rsid w:val="00FC6596"/>
    <w:rsid w:val="00FC6DF5"/>
    <w:rsid w:val="00FC7D12"/>
    <w:rsid w:val="00FD1B66"/>
    <w:rsid w:val="00FD3D5B"/>
    <w:rsid w:val="00FD73D6"/>
    <w:rsid w:val="00FD74A6"/>
    <w:rsid w:val="00FD77B2"/>
    <w:rsid w:val="00FD77BD"/>
    <w:rsid w:val="00FE10A3"/>
    <w:rsid w:val="00FE27E4"/>
    <w:rsid w:val="00FE3BE3"/>
    <w:rsid w:val="00FE46F8"/>
    <w:rsid w:val="00FE4EDF"/>
    <w:rsid w:val="00FE68C5"/>
    <w:rsid w:val="00FE68CE"/>
    <w:rsid w:val="00FF0126"/>
    <w:rsid w:val="00FF11B9"/>
    <w:rsid w:val="00FF13F4"/>
    <w:rsid w:val="00FF147E"/>
    <w:rsid w:val="00FF2492"/>
    <w:rsid w:val="00FF4528"/>
    <w:rsid w:val="00FF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17394233"/>
  <w14:defaultImageDpi w14:val="32767"/>
  <w15:docId w15:val="{47EE10EB-6757-334B-BD94-E26D99DB4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5751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link w:val="berschrift1Zchn"/>
    <w:uiPriority w:val="9"/>
    <w:qFormat/>
    <w:rsid w:val="007132D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4099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50F8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50F8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B27896"/>
    <w:rPr>
      <w:rFonts w:ascii="Calibri" w:eastAsia="Calibri" w:hAnsi="Calibri" w:cs="Times New Roman"/>
      <w:sz w:val="22"/>
      <w:szCs w:val="2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B2789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B27896"/>
  </w:style>
  <w:style w:type="character" w:styleId="Seitenzahl">
    <w:name w:val="page number"/>
    <w:basedOn w:val="Absatz-Standardschriftart"/>
    <w:uiPriority w:val="99"/>
    <w:semiHidden/>
    <w:unhideWhenUsed/>
    <w:rsid w:val="00B27896"/>
  </w:style>
  <w:style w:type="paragraph" w:styleId="StandardWeb">
    <w:name w:val="Normal (Web)"/>
    <w:basedOn w:val="Standard"/>
    <w:uiPriority w:val="99"/>
    <w:unhideWhenUsed/>
    <w:rsid w:val="00B27896"/>
    <w:pPr>
      <w:spacing w:before="100" w:beforeAutospacing="1" w:after="100" w:afterAutospacing="1"/>
    </w:pPr>
    <w:rPr>
      <w:lang w:eastAsia="en-US"/>
    </w:rPr>
  </w:style>
  <w:style w:type="paragraph" w:styleId="Sprechblasentext">
    <w:name w:val="Balloon Text"/>
    <w:basedOn w:val="Standard"/>
    <w:link w:val="SprechblasentextZchn"/>
    <w:uiPriority w:val="99"/>
    <w:unhideWhenUsed/>
    <w:rsid w:val="00B27896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B27896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B27896"/>
  </w:style>
  <w:style w:type="character" w:styleId="Zeilennummer">
    <w:name w:val="line number"/>
    <w:basedOn w:val="Absatz-Standardschriftart"/>
    <w:uiPriority w:val="99"/>
    <w:semiHidden/>
    <w:unhideWhenUsed/>
    <w:rsid w:val="00B27896"/>
  </w:style>
  <w:style w:type="character" w:styleId="Kommentarzeichen">
    <w:name w:val="annotation reference"/>
    <w:basedOn w:val="Absatz-Standardschriftart"/>
    <w:uiPriority w:val="99"/>
    <w:semiHidden/>
    <w:unhideWhenUsed/>
    <w:rsid w:val="00B2789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B27896"/>
    <w:rPr>
      <w:rFonts w:asciiTheme="minorHAnsi" w:eastAsiaTheme="minorHAnsi" w:hAnsiTheme="minorHAnsi" w:cstheme="minorBidi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2789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789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7896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B2789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2789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2789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27896"/>
    <w:rPr>
      <w:vertAlign w:val="superscript"/>
    </w:rPr>
  </w:style>
  <w:style w:type="table" w:styleId="Tabellenraster">
    <w:name w:val="Table Grid"/>
    <w:basedOn w:val="NormaleTabelle"/>
    <w:rsid w:val="00B27896"/>
    <w:rPr>
      <w:rFonts w:ascii="Calibri" w:eastAsia="Calibri" w:hAnsi="Calibri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F10095"/>
  </w:style>
  <w:style w:type="character" w:styleId="Hyperlink">
    <w:name w:val="Hyperlink"/>
    <w:basedOn w:val="Absatz-Standardschriftart"/>
    <w:uiPriority w:val="99"/>
    <w:unhideWhenUsed/>
    <w:rsid w:val="009D1E6B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B25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B2585"/>
    <w:rPr>
      <w:rFonts w:ascii="Courier" w:hAnsi="Courier" w:cs="Courier"/>
      <w:sz w:val="20"/>
      <w:szCs w:val="20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33AFF"/>
    <w:rPr>
      <w:color w:val="605E5C"/>
      <w:shd w:val="clear" w:color="auto" w:fill="E1DFDD"/>
    </w:rPr>
  </w:style>
  <w:style w:type="paragraph" w:customStyle="1" w:styleId="Corps">
    <w:name w:val="Corps"/>
    <w:rsid w:val="007D722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paragraph" w:customStyle="1" w:styleId="30Table">
    <w:name w:val="30_Table"/>
    <w:rsid w:val="00DA5064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28" w:lineRule="auto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bdr w:val="nil"/>
      <w:lang w:val="en-US" w:eastAsia="en-GB"/>
    </w:rPr>
  </w:style>
  <w:style w:type="character" w:customStyle="1" w:styleId="text-nowrap">
    <w:name w:val="text-nowrap"/>
    <w:basedOn w:val="Absatz-Standardschriftart"/>
    <w:rsid w:val="002559DE"/>
  </w:style>
  <w:style w:type="character" w:customStyle="1" w:styleId="mim-font">
    <w:name w:val="mim-font"/>
    <w:basedOn w:val="Absatz-Standardschriftart"/>
    <w:rsid w:val="002559DE"/>
  </w:style>
  <w:style w:type="character" w:customStyle="1" w:styleId="mim-text-font">
    <w:name w:val="mim-text-font"/>
    <w:basedOn w:val="Absatz-Standardschriftart"/>
    <w:rsid w:val="00397E61"/>
  </w:style>
  <w:style w:type="character" w:styleId="Fett">
    <w:name w:val="Strong"/>
    <w:basedOn w:val="Absatz-Standardschriftart"/>
    <w:uiPriority w:val="22"/>
    <w:qFormat/>
    <w:rsid w:val="00383D6A"/>
    <w:rPr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8967A2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967A2"/>
    <w:rPr>
      <w:rFonts w:ascii="Times New Roman" w:eastAsia="Times New Roman" w:hAnsi="Times New Roman" w:cs="Times New Roman"/>
      <w:lang w:eastAsia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132D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50F89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50F89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styleId="Hervorhebung">
    <w:name w:val="Emphasis"/>
    <w:basedOn w:val="Absatz-Standardschriftart"/>
    <w:uiPriority w:val="20"/>
    <w:qFormat/>
    <w:rsid w:val="00450F89"/>
    <w:rPr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4099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anchor-text">
    <w:name w:val="anchor-text"/>
    <w:basedOn w:val="Absatz-Standardschriftart"/>
    <w:rsid w:val="000E48BB"/>
  </w:style>
  <w:style w:type="paragraph" w:customStyle="1" w:styleId="p">
    <w:name w:val="p"/>
    <w:basedOn w:val="Standard"/>
    <w:rsid w:val="004953DF"/>
    <w:pPr>
      <w:spacing w:before="100" w:beforeAutospacing="1" w:after="100" w:afterAutospacing="1"/>
    </w:pPr>
  </w:style>
  <w:style w:type="character" w:styleId="BesuchterLink">
    <w:name w:val="FollowedHyperlink"/>
    <w:basedOn w:val="Absatz-Standardschriftart"/>
    <w:uiPriority w:val="99"/>
    <w:semiHidden/>
    <w:unhideWhenUsed/>
    <w:rsid w:val="00AA40AE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308A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Char"/>
    <w:rsid w:val="00194939"/>
    <w:pPr>
      <w:jc w:val="center"/>
    </w:p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194939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Standard"/>
    <w:link w:val="EndNoteBibliographyChar"/>
    <w:rsid w:val="00194939"/>
  </w:style>
  <w:style w:type="character" w:customStyle="1" w:styleId="EndNoteBibliographyChar">
    <w:name w:val="EndNote Bibliography Char"/>
    <w:basedOn w:val="Absatz-Standardschriftart"/>
    <w:link w:val="EndNoteBibliography"/>
    <w:rsid w:val="00194939"/>
    <w:rPr>
      <w:rFonts w:ascii="Times New Roman" w:eastAsia="Times New Roman" w:hAnsi="Times New Roman" w:cs="Times New Roman"/>
      <w:lang w:eastAsia="en-GB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861CD3"/>
  </w:style>
  <w:style w:type="character" w:customStyle="1" w:styleId="highwire-citation-authors">
    <w:name w:val="highwire-citation-authors"/>
    <w:basedOn w:val="Absatz-Standardschriftart"/>
    <w:rsid w:val="004D4A5D"/>
  </w:style>
  <w:style w:type="character" w:customStyle="1" w:styleId="nlm-given-names">
    <w:name w:val="nlm-given-names"/>
    <w:basedOn w:val="Absatz-Standardschriftart"/>
    <w:rsid w:val="004D4A5D"/>
  </w:style>
  <w:style w:type="character" w:customStyle="1" w:styleId="nlm-surname">
    <w:name w:val="nlm-surname"/>
    <w:basedOn w:val="Absatz-Standardschriftart"/>
    <w:rsid w:val="004D4A5D"/>
  </w:style>
  <w:style w:type="character" w:customStyle="1" w:styleId="highwire-cite-metadata-journal">
    <w:name w:val="highwire-cite-metadata-journal"/>
    <w:basedOn w:val="Absatz-Standardschriftart"/>
    <w:rsid w:val="004D4A5D"/>
  </w:style>
  <w:style w:type="character" w:customStyle="1" w:styleId="highwire-cite-metadata-pages">
    <w:name w:val="highwire-cite-metadata-pages"/>
    <w:basedOn w:val="Absatz-Standardschriftart"/>
    <w:rsid w:val="004D4A5D"/>
  </w:style>
  <w:style w:type="character" w:customStyle="1" w:styleId="highwire-cite-metadata-doi">
    <w:name w:val="highwire-cite-metadata-doi"/>
    <w:basedOn w:val="Absatz-Standardschriftart"/>
    <w:rsid w:val="004D4A5D"/>
  </w:style>
  <w:style w:type="character" w:customStyle="1" w:styleId="doilabel">
    <w:name w:val="doi_label"/>
    <w:basedOn w:val="Absatz-Standardschriftart"/>
    <w:rsid w:val="004D4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5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7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8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3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6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7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3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5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8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97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9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8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48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94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2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17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1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38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7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2540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2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2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9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0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88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5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2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9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85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7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2194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1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53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0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6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12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71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0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85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3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3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5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33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7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0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0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9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55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6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1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70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7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3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4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32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00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3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6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9382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0551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6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0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47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62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9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4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61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7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5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3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9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50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5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4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5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385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4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43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3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14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805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06164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1628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2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106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8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0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8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9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2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4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76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0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04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3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133488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91225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44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6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391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6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27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34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1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8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52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39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64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1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03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8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0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56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6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9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95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0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50338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8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65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7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28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34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66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358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80452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87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6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5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1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3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47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29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72917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3404765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0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73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0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94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4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3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6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1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9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2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2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4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0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08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69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52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26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9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02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09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03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2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9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0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0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78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5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1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1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65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91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694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153014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6902332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3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43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3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06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6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8470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0658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758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9449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1862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908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4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69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1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27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2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13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9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49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35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27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5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8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2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05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872F43-DE2D-418E-B204-393999537D4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DE00CF4-19AA-4E1A-849C-833BC9DD213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39DD110-D78F-4FEB-BAEB-7C1B31A37CE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3344B34-FE44-497B-B6DA-366F112C0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8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Kaczmarska</dc:creator>
  <cp:keywords/>
  <dc:description/>
  <cp:lastModifiedBy>Leeb, Tosso (VETSUISSE)</cp:lastModifiedBy>
  <cp:revision>3</cp:revision>
  <cp:lastPrinted>2022-11-29T08:46:00Z</cp:lastPrinted>
  <dcterms:created xsi:type="dcterms:W3CDTF">2025-04-09T06:24:00Z</dcterms:created>
  <dcterms:modified xsi:type="dcterms:W3CDTF">2025-04-09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ional-library-of-medicine</vt:lpwstr>
  </property>
  <property fmtid="{D5CDD505-2E9C-101B-9397-08002B2CF9AE}" pid="21" name="Mendeley Recent Style Name 9_1">
    <vt:lpwstr>National Library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070f863-455a-37bd-9566-f209fc8113aa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grammarly_documentId">
    <vt:lpwstr>documentId_9079</vt:lpwstr>
  </property>
  <property fmtid="{D5CDD505-2E9C-101B-9397-08002B2CF9AE}" pid="26" name="grammarly_documentContext">
    <vt:lpwstr>{"goals":[],"domain":"general","emotions":[],"dialect":"american"}</vt:lpwstr>
  </property>
  <property fmtid="{D5CDD505-2E9C-101B-9397-08002B2CF9AE}" pid="27" name="ZOTERO_PREF_1">
    <vt:lpwstr>&lt;data data-version="3" zotero-version="6.0.37"&gt;&lt;session id="Gdf9s0g8"/&gt;&lt;style id="" hasBibliography="0" bibliographyStyleHasBeenSet="0"/&gt;&lt;prefs/&gt;&lt;/data&gt;</vt:lpwstr>
  </property>
</Properties>
</file>